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40CC7217" w14:paraId="2C078E63" wp14:textId="0A632C3C">
      <w:pPr>
        <w:spacing w:line="480" w:lineRule="auto"/>
        <w:rPr>
          <w:rFonts w:ascii="Arial" w:hAnsi="Arial" w:eastAsia="Arial" w:cs="Arial"/>
        </w:rPr>
      </w:pPr>
      <w:r w:rsidRPr="40CC7217" w:rsidR="10007045">
        <w:rPr>
          <w:rFonts w:ascii="Arial" w:hAnsi="Arial" w:eastAsia="Arial" w:cs="Arial"/>
        </w:rPr>
        <w:t>Supplementary Figure 1</w:t>
      </w:r>
    </w:p>
    <w:p w:rsidR="10007045" w:rsidP="40CC7217" w:rsidRDefault="10007045" w14:paraId="7992B69E" w14:textId="6D7FD99F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40CC7217" w:rsidR="10007045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Outline </w:t>
      </w:r>
      <w:r w:rsidRPr="40CC7217" w:rsidR="10007045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of the key methodological steps for the</w:t>
      </w:r>
      <w:r w:rsidRPr="40CC7217" w:rsidR="10007045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whole-brain</w:t>
      </w:r>
      <w:r w:rsidRPr="40CC7217" w:rsidR="10007045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analysis of the functional brain images from the emotional stimulation experiment</w:t>
      </w:r>
      <w:r w:rsidRPr="40CC7217" w:rsidR="10007045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.</w:t>
      </w:r>
    </w:p>
    <w:p w:rsidR="10007045" w:rsidP="40CC7217" w:rsidRDefault="10007045" w14:paraId="279260F6" w14:textId="2BEA31C6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Similar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steps have been followed for the analysis of the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functional brain images from the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visual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stimulation experiment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.</w:t>
      </w:r>
    </w:p>
    <w:p w:rsidR="10007045" w:rsidP="40CC7217" w:rsidRDefault="10007045" w14:paraId="1EC5C603" w14:textId="4E1BA573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The high-resolution, anatomical, T1-weighted images were used for spatially normalizing the low-resolution functional images, and for anatomical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localization. They were pre-processed to fit into the co-registration process with the functional images, and standard space. Bias field correction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(via a tool of FSL called FAST)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has been applied, before removing the non-brain tissue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(via a process in SPM called voxel-based morphometry or VBM8)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.</w:t>
      </w:r>
    </w:p>
    <w:p w:rsidR="10007045" w:rsidP="40CC7217" w:rsidRDefault="10007045" w14:paraId="287971C0" w14:textId="691BAD3F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The functional image pre-processing steps consisted of (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i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) brain intensity normalization, (ii) 3D motion correction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(via a tool in FSL called MCFLIRT)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, (iii) B0 unwarping with assistance from the B0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fieldmap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images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(which have been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also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processed in FSL)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, (iv) brain extraction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(via a tool in FSL called BET)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, (v) spatial smoothing, (vi) temporal high pass filtering, and (vii) co-registration of functional images with corresponding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high-resolution anatomical images and with MNI152 standard space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(</w:t>
      </w:r>
      <w:hyperlink r:id="R72061a2dddc84f10">
        <w:r w:rsidRPr="40CC7217" w:rsidR="10007045">
          <w:rPr>
            <w:rStyle w:val="Hyperlink"/>
            <w:rFonts w:ascii="Arial" w:hAnsi="Arial" w:eastAsia="Arial" w:cs="Arial"/>
            <w:b w:val="0"/>
            <w:bCs w:val="0"/>
            <w:i w:val="0"/>
            <w:iCs w:val="0"/>
            <w:caps w:val="0"/>
            <w:smallCaps w:val="0"/>
            <w:strike w:val="0"/>
            <w:dstrike w:val="0"/>
            <w:noProof w:val="0"/>
            <w:sz w:val="22"/>
            <w:szCs w:val="22"/>
            <w:lang w:val="en-GB"/>
          </w:rPr>
          <w:t>https://nist.mni.mcgill.ca/icbm-152lin/</w:t>
        </w:r>
      </w:hyperlink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)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.</w:t>
      </w:r>
    </w:p>
    <w:p w:rsidR="10007045" w:rsidP="40CC7217" w:rsidRDefault="10007045" w14:paraId="59E55B78" w14:textId="6605A290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For each individual/session fMRI dataset, a regression analysis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(with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assistance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from the FSL tool called FEAT)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was performed using a general linear model fitting the temporal evolution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of the experiment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. A fraction of the temporal derivative of the blurred original waveform was added to the model. Temporal filtering was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also applied. The form of the hemodynamic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(i.e., BOLD signal)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response function convolution method to be applied to the basic waveform was the Gamma variate.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T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hree different effects were modelled (original exploratory variables); visual exposure to (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i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) fearful human faces, (ii) happy human faces and (iii) sad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human faces.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(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In the case of the visual stimulation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experiment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, one effect was modelled; the visual exposure to the flashing checkerboard.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)</w:t>
      </w:r>
    </w:p>
    <w:p w:rsidR="10007045" w:rsidP="40CC7217" w:rsidRDefault="10007045" w14:paraId="066D952C" w14:textId="78DDAEC6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The output of this process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produced individual session/subject level maps of activity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,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indicating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which brain regions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(across the brain)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were showing a hemodynamic response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to the emotional face recognition (contrasting the baseline, resting state condition).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Three main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contrasts were used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,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representing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each separate emotional valence processing (fear, happy, sad)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.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(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In the case of the visual stimulation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experiment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,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one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contrast w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as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used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representing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which brain regions across the brain were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showing a hemodynamic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respon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se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to the non-emotional, visual stimulation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.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)</w:t>
      </w:r>
    </w:p>
    <w:p w:rsidR="10007045" w:rsidP="40CC7217" w:rsidRDefault="10007045" w14:paraId="015C1450" w14:textId="7BBCC796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To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find out whether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the hemodynamic responses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(for each of the 3 emotional valences)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, across the brain, of the subjects during the emotional stimulation experiment differed notably between the two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distinct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modes of hydrocortisone replacement therapy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,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whole-brain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,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between-group comparisons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were carried out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using a mixed effects model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(which in this case should deliver similar results to a paired t-test)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.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Each analysis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(one per emotional valence)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produced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thresholded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z-score brain region clusters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,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highlighting statistically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significant variations in the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hemodynamic response between the treatment groups,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per contrast used. In all cases, corrections for multiple comparisons were performed at the cluster level using Gaussian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random field theory (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minimum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z &gt; 2.3, cluster p threshold &lt; 0.05).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(Similarly, in the case of the visual stimulation experiment, a single analysis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produced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thresholded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z-score brain region clusters, highlighting statistically significant variations in the hemodynamic response between the treatment groups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during non-emotional, visual stimulation.)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</w:p>
    <w:p w:rsidR="10007045" w:rsidP="40CC7217" w:rsidRDefault="10007045" w14:paraId="6BFD0679" w14:textId="7BE8A64A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BOLD: blood oxygen-level dependent, FSL: Software Library for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Neuroimaging Analysis developed by the University of Oxford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(</w:t>
      </w:r>
      <w:hyperlink r:id="R49088ebbe1504a3d">
        <w:r w:rsidRPr="40CC7217" w:rsidR="10007045">
          <w:rPr>
            <w:rStyle w:val="Hyperlink"/>
            <w:rFonts w:ascii="Arial" w:hAnsi="Arial" w:eastAsia="Arial" w:cs="Arial"/>
            <w:b w:val="0"/>
            <w:bCs w:val="0"/>
            <w:i w:val="0"/>
            <w:iCs w:val="0"/>
            <w:caps w:val="0"/>
            <w:smallCaps w:val="0"/>
            <w:strike w:val="0"/>
            <w:dstrike w:val="0"/>
            <w:noProof w:val="0"/>
            <w:sz w:val="22"/>
            <w:szCs w:val="22"/>
            <w:lang w:val="en-GB"/>
          </w:rPr>
          <w:t>https://fsl.fmrib.ox.ac.uk/fsl/fslwiki</w:t>
        </w:r>
      </w:hyperlink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),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SPM: Statistical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Parametric Mapping (University College London)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(</w:t>
      </w:r>
      <w:hyperlink r:id="Rfb2bcafaf3ea44a0">
        <w:r w:rsidRPr="40CC7217" w:rsidR="10007045">
          <w:rPr>
            <w:rStyle w:val="Hyperlink"/>
            <w:rFonts w:ascii="Arial" w:hAnsi="Arial" w:eastAsia="Arial" w:cs="Arial"/>
            <w:b w:val="0"/>
            <w:bCs w:val="0"/>
            <w:i w:val="0"/>
            <w:iCs w:val="0"/>
            <w:caps w:val="0"/>
            <w:smallCaps w:val="0"/>
            <w:strike w:val="0"/>
            <w:dstrike w:val="0"/>
            <w:noProof w:val="0"/>
            <w:sz w:val="22"/>
            <w:szCs w:val="22"/>
            <w:lang w:val="en-GB"/>
          </w:rPr>
          <w:t>https://www.fil.ion.ucl.ac.uk/spm/</w:t>
        </w:r>
      </w:hyperlink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) </w:t>
      </w:r>
      <w:r w:rsidRPr="40CC7217" w:rsidR="1000704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</w:p>
    <w:p w:rsidR="40CC7217" w:rsidP="40CC7217" w:rsidRDefault="40CC7217" w14:paraId="229C8A33" w14:textId="629ABBA9">
      <w:pPr>
        <w:pStyle w:val="Normal"/>
        <w:spacing w:after="160" w:line="259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40CC7217" w:rsidP="40CC7217" w:rsidRDefault="40CC7217" w14:paraId="4150B6CD" w14:textId="0B9C0E3A">
      <w:pPr>
        <w:pStyle w:val="Normal"/>
        <w:spacing w:after="160" w:line="259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1DE96669" w:rsidP="40CC7217" w:rsidRDefault="1DE96669" w14:paraId="6FAD79F1" w14:textId="74FD7009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0CC7217" w:rsidR="1DE9666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Supplementary Figure 2 </w:t>
      </w:r>
    </w:p>
    <w:p w:rsidR="1DE96669" w:rsidP="40CC7217" w:rsidRDefault="1DE96669" w14:paraId="461D9122" w14:textId="4C5C8141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0CC7217" w:rsidR="1DE9666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3 participants' 24-hour blood profiles for cortisol, ACTH and 17-OHP (CAH only). Foot note: Participants 1 and 2 were female AD and participant 3 was a male CAH. Red being pulsatile treatment and blue oral. </w:t>
      </w:r>
    </w:p>
    <w:p w:rsidR="40CC7217" w:rsidP="40CC7217" w:rsidRDefault="40CC7217" w14:paraId="20784AA1" w14:textId="2C311463">
      <w:pPr>
        <w:pStyle w:val="Normal"/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1DE96669" w:rsidP="40CC7217" w:rsidRDefault="1DE96669" w14:paraId="3408683C" w14:textId="0A64A285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0CC7217" w:rsidR="1DE9666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Supplementary Figure 3 </w:t>
      </w:r>
    </w:p>
    <w:p w:rsidR="1DE96669" w:rsidP="40CC7217" w:rsidRDefault="1DE96669" w14:paraId="145BE773" w14:textId="5FC997D2">
      <w:pPr>
        <w:pStyle w:val="Normal"/>
        <w:spacing w:after="160" w:line="480" w:lineRule="auto"/>
      </w:pPr>
      <w:r w:rsidRPr="40CC7217" w:rsidR="1DE9666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Mean score of the </w:t>
      </w:r>
      <w:r w:rsidRPr="40CC7217" w:rsidR="1DE9666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Pittsburg</w:t>
      </w:r>
      <w:r w:rsidRPr="40CC7217" w:rsidR="1DE9666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Sleep Quality Index (PSQI) at baseline, 1 week and 5 weeks. Red open triangle being pulsatile and blue closed circle oral hydrocortisone treatment</w:t>
      </w:r>
    </w:p>
    <w:p w:rsidR="40CC7217" w:rsidP="40CC7217" w:rsidRDefault="40CC7217" w14:paraId="6E2F0D08" w14:textId="04DA1F7A">
      <w:pPr>
        <w:pStyle w:val="Normal"/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1DE96669" w:rsidP="40CC7217" w:rsidRDefault="1DE96669" w14:paraId="0E4376CB" w14:textId="0B4A9BE8">
      <w:pPr>
        <w:spacing w:after="160" w:line="48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0CC7217" w:rsidR="1DE9666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Supplementary figure 4 </w:t>
      </w:r>
    </w:p>
    <w:p w:rsidR="1DE96669" w:rsidP="40CC7217" w:rsidRDefault="1DE96669" w14:paraId="1F8A7513" w14:textId="3664E957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0CC7217" w:rsidR="1DE9666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Mean score of the weekly Leeds Sleep Evaluation Questionnaire. Red open triangle being pulsatile and blue closed circle oral hydrocortisone treatment. </w:t>
      </w:r>
    </w:p>
    <w:p w:rsidR="40CC7217" w:rsidP="40CC7217" w:rsidRDefault="40CC7217" w14:paraId="0BDFCF86" w14:textId="02D030B4">
      <w:pPr>
        <w:pStyle w:val="Normal"/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1DE96669" w:rsidP="40CC7217" w:rsidRDefault="1DE96669" w14:paraId="190FAF1F" w14:textId="2DEA31B5">
      <w:pPr>
        <w:spacing w:after="160" w:line="48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0CC7217" w:rsidR="1DE9666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Supplementary figure 5 </w:t>
      </w:r>
    </w:p>
    <w:p w:rsidR="1DE96669" w:rsidP="40CC7217" w:rsidRDefault="1DE96669" w14:paraId="64515774" w14:textId="53D4A07B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0CC7217" w:rsidR="1DE9666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Mean score of the Chalder Fatigue Score at baseline, week 1 and 5. Red open triangle being pulsatile and blue closed circle oral hydrocortisone treatment </w:t>
      </w:r>
    </w:p>
    <w:p w:rsidR="40CC7217" w:rsidP="40CC7217" w:rsidRDefault="40CC7217" w14:paraId="731D5B13" w14:textId="36763BBF">
      <w:pPr>
        <w:pStyle w:val="Normal"/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1DE96669" w:rsidP="40CC7217" w:rsidRDefault="1DE96669" w14:paraId="5D506ED8" w14:textId="47DE7D20">
      <w:pPr>
        <w:spacing w:after="160" w:line="48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0CC7217" w:rsidR="1DE9666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Supplementary figure 6 </w:t>
      </w:r>
    </w:p>
    <w:p w:rsidR="1DE96669" w:rsidP="40CC7217" w:rsidRDefault="1DE96669" w14:paraId="5165432A" w14:textId="02F68612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0CC7217" w:rsidR="1DE9666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Mean score of the Identity Consequence Fatigue Scale (ICFS) at baseline, week 1 and 5. Red open triangle being pulsatile and blue closed circle oral hydrocortisone treatment </w:t>
      </w:r>
    </w:p>
    <w:p w:rsidR="40CC7217" w:rsidP="40CC7217" w:rsidRDefault="40CC7217" w14:paraId="30A3EF17" w14:textId="76817C4E">
      <w:pPr>
        <w:pStyle w:val="Normal"/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1DE96669" w:rsidP="40CC7217" w:rsidRDefault="1DE96669" w14:paraId="3F9D0541" w14:textId="5CD5E4D2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0CC7217" w:rsidR="1DE9666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Supplementary figure 7 </w:t>
      </w:r>
    </w:p>
    <w:p w:rsidR="1DE96669" w:rsidP="40CC7217" w:rsidRDefault="1DE96669" w14:paraId="7290F3D2" w14:textId="703E3AEB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0CC7217" w:rsidR="1DE9666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Mean score of the Positive Affect Negative Affect Score (PANAS) at baseline, week 1 and 5. Red open triangle being pulsatile and blue closed circle oral hydrocortisone treatment </w:t>
      </w:r>
    </w:p>
    <w:p w:rsidR="40CC7217" w:rsidP="40CC7217" w:rsidRDefault="40CC7217" w14:paraId="0B67992D" w14:textId="7F75FBE1">
      <w:pPr>
        <w:pStyle w:val="Normal"/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1DE96669" w:rsidP="40CC7217" w:rsidRDefault="1DE96669" w14:paraId="586283C1" w14:textId="3429865E">
      <w:pPr>
        <w:spacing w:after="160" w:line="48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0CC7217" w:rsidR="1DE9666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Supplementary figure 8 </w:t>
      </w:r>
    </w:p>
    <w:p w:rsidR="1DE96669" w:rsidP="40CC7217" w:rsidRDefault="1DE96669" w14:paraId="030E3713" w14:textId="721936F2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0CC7217" w:rsidR="1DE9666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Mean score of the Addison’s Disease Quality of Life Scale (AddiQol-30) at baseline, week 1 and 5. Red open triangle being pulsatile and blue closed circle oral hydrocortisone treatment </w:t>
      </w:r>
    </w:p>
    <w:p w:rsidR="40CC7217" w:rsidP="40CC7217" w:rsidRDefault="40CC7217" w14:paraId="62A27C15" w14:textId="20CC91D4">
      <w:pPr>
        <w:pStyle w:val="Normal"/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1DE96669" w:rsidP="40CC7217" w:rsidRDefault="1DE96669" w14:paraId="4DE43E2C" w14:textId="1CBFBA99">
      <w:pPr>
        <w:spacing w:after="160" w:line="48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0CC7217" w:rsidR="1DE9666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Supplementary figure 9 </w:t>
      </w:r>
    </w:p>
    <w:p w:rsidR="1DE96669" w:rsidP="40CC7217" w:rsidRDefault="1DE96669" w14:paraId="58E34AC4" w14:textId="0F08E34E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0CC7217" w:rsidR="1DE9666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Mean score of the Short Form 36 (SF36) at baseline, week 1 and 5. Red open triangle being pulsatile and blue closed circle oral hydrocortisone treatment</w:t>
      </w:r>
    </w:p>
    <w:p w:rsidR="40CC7217" w:rsidP="40CC7217" w:rsidRDefault="40CC7217" w14:paraId="4362AEF3" w14:textId="155932CA">
      <w:pPr>
        <w:pStyle w:val="Normal"/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1DE96669" w:rsidP="40CC7217" w:rsidRDefault="1DE96669" w14:paraId="5DD0F09A" w14:textId="45EFAFE4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0CC7217" w:rsidR="1DE9666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Supplementary Figure 10 </w:t>
      </w:r>
    </w:p>
    <w:p w:rsidR="1DE96669" w:rsidP="40CC7217" w:rsidRDefault="1DE96669" w14:paraId="122561C4" w14:textId="11129D4D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0CC7217" w:rsidR="1DE9666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Blood measures of total cholesterol, low density lipids and osteocalcin </w:t>
      </w:r>
    </w:p>
    <w:p w:rsidR="1DE96669" w:rsidP="40CC7217" w:rsidRDefault="1DE96669" w14:paraId="5104FF30" w14:textId="206A4CF1">
      <w:pPr>
        <w:pStyle w:val="Normal"/>
        <w:spacing w:after="160" w:line="480" w:lineRule="auto"/>
      </w:pPr>
      <w:r w:rsidRPr="40CC7217" w:rsidR="1DE9666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Blood measures of HDL/LDL metabolic ratio, triglycerides, HbA1c and Insulin resistance. Red open triangle being pulsatile and blue closed circle oral hydrocortisone treatment.</w:t>
      </w:r>
    </w:p>
    <w:p w:rsidR="40CC7217" w:rsidP="40CC7217" w:rsidRDefault="40CC7217" w14:paraId="00718EFE" w14:textId="5125CFEA">
      <w:pPr>
        <w:pStyle w:val="Normal"/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1DE96669" w:rsidP="40CC7217" w:rsidRDefault="1DE96669" w14:paraId="76E4B092" w14:textId="396826A5">
      <w:pPr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0CC7217" w:rsidR="1DE9666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Supplementary figure 11 </w:t>
      </w:r>
    </w:p>
    <w:p w:rsidR="1DE96669" w:rsidP="40CC7217" w:rsidRDefault="1DE96669" w14:paraId="54F18A85" w14:textId="6B92A02F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0CC7217" w:rsidR="1DE9666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Body composition and resting metabolic rate. Red open triangle being pulsatile and blue closed circle oral hydrocortisone treatment </w:t>
      </w:r>
    </w:p>
    <w:p w:rsidR="40CC7217" w:rsidP="40CC7217" w:rsidRDefault="40CC7217" w14:paraId="23BDB50C" w14:textId="0ADE587E">
      <w:pPr>
        <w:pStyle w:val="Normal"/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40CC7217" w:rsidP="40CC7217" w:rsidRDefault="40CC7217" w14:paraId="0EC6FD10" w14:textId="464DA530">
      <w:pPr>
        <w:pStyle w:val="Normal"/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40CC7217" w:rsidP="40CC7217" w:rsidRDefault="40CC7217" w14:paraId="11562D90" w14:textId="1F3310BB">
      <w:pPr>
        <w:pStyle w:val="Normal"/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40CC7217" w:rsidP="2CE1AD1B" w:rsidRDefault="40CC7217" w14:paraId="1B1FE73E" w14:textId="66180353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4665"/>
        <w:gridCol w:w="4665"/>
      </w:tblGrid>
      <w:tr w:rsidR="2CE1AD1B" w:rsidTr="2CE1AD1B" w14:paraId="0171F36D">
        <w:trPr>
          <w:trHeight w:val="300"/>
        </w:trPr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1FEB92AF" w14:textId="4196DCFA">
            <w:pPr>
              <w:spacing w:line="259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Inclusion Criteria</w:t>
            </w: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2B832AF7" w14:textId="10C77AA8">
            <w:pPr>
              <w:spacing w:line="259" w:lineRule="auto"/>
              <w:jc w:val="center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Exclusion Criteria</w:t>
            </w: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</w:tr>
      <w:tr w:rsidR="2CE1AD1B" w:rsidTr="2CE1AD1B" w14:paraId="548C6168">
        <w:trPr>
          <w:trHeight w:val="300"/>
        </w:trPr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721BADEE" w14:textId="5D97AC83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Male and female patients with confirmed Addison’s disease and CAH  </w:t>
            </w:r>
          </w:p>
        </w:tc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525FC271" w14:textId="12E08529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Any significant current cerebral, cardiovascular, respiratory, hepatobiliary, pancreatic disease, renal dysfunction, gastrointestinal </w:t>
            </w: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mptying</w:t>
            </w: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 or motility disturbances.  </w:t>
            </w:r>
          </w:p>
        </w:tc>
      </w:tr>
      <w:tr w:rsidR="2CE1AD1B" w:rsidTr="2CE1AD1B" w14:paraId="58D6D41A">
        <w:trPr>
          <w:trHeight w:val="300"/>
        </w:trPr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3E77C87F" w14:textId="3E85AB24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ged 18 to 64 years  </w:t>
            </w:r>
          </w:p>
        </w:tc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4F5199B4" w14:textId="7AA6B8E3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No current treatment or within the last 3 months of another underlying disease that could </w:t>
            </w: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necessitate</w:t>
            </w: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 treatment with glucocorticoids  </w:t>
            </w:r>
          </w:p>
        </w:tc>
      </w:tr>
      <w:tr w:rsidR="2CE1AD1B" w:rsidTr="2CE1AD1B" w14:paraId="3B997670">
        <w:trPr>
          <w:trHeight w:val="300"/>
        </w:trPr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6F4D31C9" w14:textId="3D98D574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emales of childbearing potential must be using a highly effective method of contraception / birth control as defined in ICH (M3) if sexually active  </w:t>
            </w:r>
          </w:p>
          <w:p w:rsidR="2CE1AD1B" w:rsidP="2CE1AD1B" w:rsidRDefault="2CE1AD1B" w14:paraId="4FB46F76" w14:textId="52286AB4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50847B3C" w14:textId="6715AC6B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Taking of medications that interfere with cortisol metabolism (antiepileptics, St Johns wart, rifampicin)  </w:t>
            </w:r>
          </w:p>
        </w:tc>
      </w:tr>
      <w:tr w:rsidR="2CE1AD1B" w:rsidTr="2CE1AD1B" w14:paraId="1DF0C3FE">
        <w:trPr>
          <w:trHeight w:val="300"/>
        </w:trPr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60EFA22F" w14:textId="3F6FC614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Right-handed  </w:t>
            </w:r>
          </w:p>
        </w:tc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00EA3CB7" w14:textId="7BBBE0AD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Diagnosis of Addison’s disease less than 6 months ago  </w:t>
            </w:r>
          </w:p>
        </w:tc>
      </w:tr>
      <w:tr w:rsidR="2CE1AD1B" w:rsidTr="2CE1AD1B" w14:paraId="67A70383">
        <w:trPr>
          <w:trHeight w:val="300"/>
        </w:trPr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3553BD2E" w14:textId="3270C899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Able to give informed consent  </w:t>
            </w:r>
          </w:p>
        </w:tc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72C3CA22" w14:textId="4612669A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Pregnant or lactating women  </w:t>
            </w:r>
          </w:p>
        </w:tc>
      </w:tr>
      <w:tr w:rsidR="2CE1AD1B" w:rsidTr="2CE1AD1B" w14:paraId="7B205B02">
        <w:trPr>
          <w:trHeight w:val="300"/>
        </w:trPr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194D5E7B" w14:textId="57E17266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5EFD60D9" w14:textId="50477080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Greater than 21 units of alcohol per week  </w:t>
            </w:r>
          </w:p>
        </w:tc>
      </w:tr>
      <w:tr w:rsidR="2CE1AD1B" w:rsidTr="2CE1AD1B" w14:paraId="76E6A9D4">
        <w:trPr>
          <w:trHeight w:val="300"/>
        </w:trPr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3F75DD4F" w14:textId="2AD02328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138618E3" w14:textId="2966D602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Taking of any investigational drug within the past two months  </w:t>
            </w:r>
          </w:p>
          <w:p w:rsidR="2CE1AD1B" w:rsidP="2CE1AD1B" w:rsidRDefault="2CE1AD1B" w14:paraId="6FE755C5" w14:textId="3FB28B0D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 </w:t>
            </w:r>
          </w:p>
        </w:tc>
      </w:tr>
      <w:tr w:rsidR="2CE1AD1B" w:rsidTr="2CE1AD1B" w14:paraId="3A787270">
        <w:trPr>
          <w:trHeight w:val="300"/>
        </w:trPr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207CC9E0" w14:textId="2D3F679D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1EA39B17" w14:textId="68D03298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Known allergy to any of the study medications and /or materials used in the pump  </w:t>
            </w:r>
          </w:p>
        </w:tc>
      </w:tr>
      <w:tr w:rsidR="2CE1AD1B" w:rsidTr="2CE1AD1B" w14:paraId="7B24146F">
        <w:trPr>
          <w:trHeight w:val="300"/>
        </w:trPr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45F7233F" w14:textId="7EC81A02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5C3B3F27" w14:textId="2A915846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Needle phobia  </w:t>
            </w:r>
          </w:p>
        </w:tc>
      </w:tr>
      <w:tr w:rsidR="2CE1AD1B" w:rsidTr="2CE1AD1B" w14:paraId="2AD6E7D7">
        <w:trPr>
          <w:trHeight w:val="300"/>
        </w:trPr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278FB031" w14:textId="5EAE1B71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53EE49CE" w14:textId="0657B4B3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Claustrophobia / Contraindication to fMRI scan </w:t>
            </w: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i.e.</w:t>
            </w: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 metal implant/shrapnel  </w:t>
            </w:r>
          </w:p>
        </w:tc>
      </w:tr>
      <w:tr w:rsidR="2CE1AD1B" w:rsidTr="2CE1AD1B" w14:paraId="07207DAE">
        <w:trPr>
          <w:trHeight w:val="300"/>
        </w:trPr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33A86DC1" w14:textId="694AD1BE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2730BB1A" w14:textId="765C33A2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Left-handed/significant ambidexterity  </w:t>
            </w:r>
          </w:p>
        </w:tc>
      </w:tr>
      <w:tr w:rsidR="2CE1AD1B" w:rsidTr="2CE1AD1B" w14:paraId="700CE4BC">
        <w:trPr>
          <w:trHeight w:val="300"/>
        </w:trPr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7A19694D" w14:textId="79C0FFCB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  <w:tc>
          <w:tcPr>
            <w:tcW w:w="46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03D8592D" w14:textId="5069DF80">
            <w:pPr>
              <w:spacing w:line="259" w:lineRule="auto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Dyslexia  </w:t>
            </w:r>
          </w:p>
        </w:tc>
      </w:tr>
    </w:tbl>
    <w:p w:rsidR="40CC7217" w:rsidP="2CE1AD1B" w:rsidRDefault="40CC7217" w14:paraId="3BD505B3" w14:textId="57C43C0B">
      <w:pPr>
        <w:spacing w:after="160" w:line="259" w:lineRule="auto"/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GB"/>
        </w:rPr>
      </w:pPr>
    </w:p>
    <w:p w:rsidR="40CC7217" w:rsidP="2CE1AD1B" w:rsidRDefault="40CC7217" w14:paraId="7FCF9A75" w14:textId="784DE470">
      <w:pPr>
        <w:spacing w:after="160" w:line="259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63A478FB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  </w:t>
      </w:r>
    </w:p>
    <w:p w:rsidR="40CC7217" w:rsidP="2CE1AD1B" w:rsidRDefault="40CC7217" w14:paraId="6281493D" w14:textId="7341B94D">
      <w:pPr>
        <w:spacing w:after="160" w:line="259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63A478FB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 </w:t>
      </w:r>
    </w:p>
    <w:p w:rsidR="40CC7217" w:rsidP="2CE1AD1B" w:rsidRDefault="40CC7217" w14:paraId="16B9AB1E" w14:textId="339FF334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63A478FB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Supplementary table 1 </w:t>
      </w:r>
    </w:p>
    <w:p w:rsidR="40CC7217" w:rsidP="40CC7217" w:rsidRDefault="40CC7217" w14:paraId="581FC092" w14:textId="02852665">
      <w:pPr>
        <w:pStyle w:val="Normal"/>
        <w:spacing w:after="160" w:line="480" w:lineRule="auto"/>
      </w:pPr>
      <w:r w:rsidRPr="2CE1AD1B" w:rsidR="63A478FB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Inclusion and exclusion criteria </w:t>
      </w:r>
    </w:p>
    <w:p w:rsidR="40CC7217" w:rsidP="2CE1AD1B" w:rsidRDefault="40CC7217" w14:paraId="41F0AB34" w14:textId="407A7AE2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40CC7217" w:rsidP="2CE1AD1B" w:rsidRDefault="40CC7217" w14:paraId="067710A2" w14:textId="01A5477D">
      <w:pPr>
        <w:spacing w:after="160" w:line="259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3105"/>
        <w:gridCol w:w="3105"/>
      </w:tblGrid>
      <w:tr w:rsidR="2CE1AD1B" w:rsidTr="2CE1AD1B" w14:paraId="493DE9C2">
        <w:trPr>
          <w:trHeight w:val="300"/>
        </w:trPr>
        <w:tc>
          <w:tcPr>
            <w:tcW w:w="31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68DEB2FF" w14:textId="4C7B5E96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Pulse size </w:t>
            </w: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</w:t>
            </w:r>
          </w:p>
          <w:p w:rsidR="2CE1AD1B" w:rsidP="2CE1AD1B" w:rsidRDefault="2CE1AD1B" w14:paraId="1DCB3694" w14:textId="012CC4E8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(Hydrocortisone dose in mg)</w:t>
            </w: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</w:t>
            </w:r>
          </w:p>
        </w:tc>
        <w:tc>
          <w:tcPr>
            <w:tcW w:w="31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16548930" w14:textId="00EE8735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Time (24-hour clock)</w:t>
            </w: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</w:tr>
      <w:tr w:rsidR="2CE1AD1B" w:rsidTr="2CE1AD1B" w14:paraId="6EB6584C">
        <w:trPr>
          <w:trHeight w:val="300"/>
        </w:trPr>
        <w:tc>
          <w:tcPr>
            <w:tcW w:w="31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300D7B44" w14:textId="2B58E49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 mg </w:t>
            </w:r>
          </w:p>
        </w:tc>
        <w:tc>
          <w:tcPr>
            <w:tcW w:w="31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01F3CB47" w14:textId="025C5301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3.00, 06.00, 09.00 </w:t>
            </w:r>
          </w:p>
        </w:tc>
      </w:tr>
      <w:tr w:rsidR="2CE1AD1B" w:rsidTr="2CE1AD1B" w14:paraId="76862CA2">
        <w:trPr>
          <w:trHeight w:val="300"/>
        </w:trPr>
        <w:tc>
          <w:tcPr>
            <w:tcW w:w="31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146A47F5" w14:textId="4314A473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3 mg </w:t>
            </w:r>
          </w:p>
        </w:tc>
        <w:tc>
          <w:tcPr>
            <w:tcW w:w="31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1BF2B31A" w14:textId="728E8369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2.00, 15.00, 18.00 </w:t>
            </w:r>
          </w:p>
        </w:tc>
      </w:tr>
      <w:tr w:rsidR="2CE1AD1B" w:rsidTr="2CE1AD1B" w14:paraId="73BD7BD7">
        <w:trPr>
          <w:trHeight w:val="300"/>
        </w:trPr>
        <w:tc>
          <w:tcPr>
            <w:tcW w:w="31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4CB7ED07" w14:textId="6986690E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5mg </w:t>
            </w:r>
          </w:p>
        </w:tc>
        <w:tc>
          <w:tcPr>
            <w:tcW w:w="31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037A3E7B" w14:textId="6BB6C09F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1.00, 00.00 </w:t>
            </w:r>
          </w:p>
        </w:tc>
      </w:tr>
    </w:tbl>
    <w:p w:rsidR="40CC7217" w:rsidP="2CE1AD1B" w:rsidRDefault="40CC7217" w14:paraId="1079C115" w14:textId="2609E194">
      <w:pPr>
        <w:spacing w:after="160" w:line="259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4F1E6EF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 </w:t>
      </w:r>
    </w:p>
    <w:p w:rsidR="40CC7217" w:rsidP="2CE1AD1B" w:rsidRDefault="40CC7217" w14:paraId="3A5797A1" w14:textId="7EF49B4C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4F1E6EF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Supplementary table 2 </w:t>
      </w:r>
    </w:p>
    <w:p w:rsidR="40CC7217" w:rsidP="2CE1AD1B" w:rsidRDefault="40CC7217" w14:paraId="2860228E" w14:textId="4FD72855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4F1E6EF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Example of a total daily dose of 20mg delivered via the subcutaneous pump </w:t>
      </w:r>
    </w:p>
    <w:p w:rsidR="40CC7217" w:rsidP="2CE1AD1B" w:rsidRDefault="40CC7217" w14:paraId="486831C3" w14:textId="31A7FD05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785"/>
        <w:gridCol w:w="1305"/>
        <w:gridCol w:w="1080"/>
        <w:gridCol w:w="495"/>
        <w:gridCol w:w="585"/>
        <w:gridCol w:w="540"/>
        <w:gridCol w:w="525"/>
        <w:gridCol w:w="480"/>
        <w:gridCol w:w="495"/>
        <w:gridCol w:w="885"/>
      </w:tblGrid>
      <w:tr w:rsidR="2CE1AD1B" w:rsidTr="2CE1AD1B" w14:paraId="6E8D2905">
        <w:trPr>
          <w:trHeight w:val="930"/>
        </w:trPr>
        <w:tc>
          <w:tcPr>
            <w:tcW w:w="1785" w:type="dxa"/>
            <w:vMerge w:val="restart"/>
            <w:tcBorders>
              <w:top w:val="single" w:sz="6"/>
              <w:left w:val="single" w:sz="6"/>
              <w:bottom w:val="single" w:color="000000" w:themeColor="text1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5B4F76A" w14:textId="6F899C36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Task   </w:t>
            </w:r>
          </w:p>
        </w:tc>
        <w:tc>
          <w:tcPr>
            <w:tcW w:w="1305" w:type="dxa"/>
            <w:vMerge w:val="restart"/>
            <w:tcBorders>
              <w:top w:val="single" w:sz="6"/>
              <w:left w:val="single" w:sz="6"/>
              <w:bottom w:val="single" w:color="000000" w:themeColor="text1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D09817C" w14:textId="43A48BDF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  <w:p w:rsidR="2CE1AD1B" w:rsidP="2CE1AD1B" w:rsidRDefault="2CE1AD1B" w14:paraId="30C5DA4C" w14:textId="771523FE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-1 weeks   </w:t>
            </w:r>
          </w:p>
          <w:p w:rsidR="2CE1AD1B" w:rsidP="2CE1AD1B" w:rsidRDefault="2CE1AD1B" w14:paraId="1B4299ED" w14:textId="63067385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1080" w:type="dxa"/>
            <w:vMerge w:val="restart"/>
            <w:tcBorders>
              <w:top w:val="single" w:sz="6"/>
              <w:left w:val="single" w:sz="6"/>
              <w:bottom w:val="single" w:color="000000" w:themeColor="text1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212E087" w14:textId="7B326FA1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Time 0  </w:t>
            </w:r>
          </w:p>
        </w:tc>
        <w:tc>
          <w:tcPr>
            <w:tcW w:w="4005" w:type="dxa"/>
            <w:gridSpan w:val="7"/>
            <w:tcBorders>
              <w:top w:val="single" w:sz="6"/>
              <w:left w:val="single" w:sz="6"/>
              <w:bottom w:val="single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44A9D390" w14:textId="4C5ABCB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Week  </w:t>
            </w:r>
          </w:p>
        </w:tc>
      </w:tr>
      <w:tr w:rsidR="2CE1AD1B" w:rsidTr="2CE1AD1B" w14:paraId="159A28C1">
        <w:trPr>
          <w:trHeight w:val="615"/>
        </w:trPr>
        <w:tc>
          <w:tcPr>
            <w:tcW w:w="1785" w:type="dxa"/>
            <w:vMerge/>
            <w:tcBorders>
              <w:top w:sz="0"/>
              <w:left w:val="single" w:sz="0"/>
              <w:bottom w:val="single" w:color="000000" w:themeColor="text1" w:sz="0"/>
              <w:right w:val="single" w:sz="0"/>
            </w:tcBorders>
            <w:tcMar/>
            <w:vAlign w:val="center"/>
          </w:tcPr>
          <w:p w14:paraId="5C9C6D5A"/>
        </w:tc>
        <w:tc>
          <w:tcPr>
            <w:tcW w:w="1305" w:type="dxa"/>
            <w:vMerge/>
            <w:tcBorders>
              <w:top w:sz="0"/>
              <w:left w:val="single" w:sz="0"/>
              <w:bottom w:val="single" w:color="000000" w:themeColor="text1" w:sz="0"/>
              <w:right w:val="single" w:sz="0"/>
            </w:tcBorders>
            <w:tcMar/>
            <w:vAlign w:val="center"/>
          </w:tcPr>
          <w:p w14:paraId="75249C2D"/>
        </w:tc>
        <w:tc>
          <w:tcPr>
            <w:tcW w:w="1080" w:type="dxa"/>
            <w:vMerge/>
            <w:tcBorders>
              <w:top w:sz="0"/>
              <w:left w:val="single" w:sz="0"/>
              <w:bottom w:val="single" w:color="000000" w:themeColor="text1" w:sz="0"/>
              <w:right w:val="single" w:sz="0"/>
            </w:tcBorders>
            <w:tcMar/>
            <w:vAlign w:val="center"/>
          </w:tcPr>
          <w:p w14:paraId="0149ABF6"/>
        </w:tc>
        <w:tc>
          <w:tcPr>
            <w:tcW w:w="495" w:type="dxa"/>
            <w:tcBorders>
              <w:top w:val="single" w:sz="6"/>
              <w:left w:val="nil" w:sz="6"/>
              <w:bottom w:val="single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ADCCB0C" w14:textId="6FBD53AF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1   </w:t>
            </w:r>
          </w:p>
        </w:tc>
        <w:tc>
          <w:tcPr>
            <w:tcW w:w="585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6DBF271" w14:textId="59D9D8CF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2   </w:t>
            </w:r>
          </w:p>
        </w:tc>
        <w:tc>
          <w:tcPr>
            <w:tcW w:w="540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1C51066" w14:textId="3741CF7F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3   </w:t>
            </w:r>
          </w:p>
        </w:tc>
        <w:tc>
          <w:tcPr>
            <w:tcW w:w="525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0630CBC" w14:textId="0B8747D5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4   </w:t>
            </w:r>
          </w:p>
        </w:tc>
        <w:tc>
          <w:tcPr>
            <w:tcW w:w="480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B753419" w14:textId="6611368A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5   </w:t>
            </w:r>
          </w:p>
        </w:tc>
        <w:tc>
          <w:tcPr>
            <w:tcW w:w="495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6203683" w14:textId="24A238ED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6   </w:t>
            </w:r>
          </w:p>
        </w:tc>
        <w:tc>
          <w:tcPr>
            <w:tcW w:w="885" w:type="dxa"/>
            <w:tcBorders>
              <w:top w:val="nil" w:sz="6"/>
              <w:left w:val="single" w:sz="6"/>
              <w:bottom w:val="single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A22F1A9" w14:textId="2140E19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7   </w:t>
            </w:r>
          </w:p>
          <w:p w:rsidR="2CE1AD1B" w:rsidP="2CE1AD1B" w:rsidRDefault="2CE1AD1B" w14:paraId="5230145C" w14:textId="7BE683A3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</w:t>
            </w: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wash</w:t>
            </w: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out)  </w:t>
            </w:r>
          </w:p>
        </w:tc>
      </w:tr>
      <w:tr w:rsidR="2CE1AD1B" w:rsidTr="2CE1AD1B" w14:paraId="245C47BF">
        <w:trPr>
          <w:trHeight w:val="315"/>
        </w:trPr>
        <w:tc>
          <w:tcPr>
            <w:tcW w:w="1785" w:type="dxa"/>
            <w:tcBorders>
              <w:top w:val="nil" w:sz="6"/>
              <w:left w:val="single" w:color="000000" w:themeColor="text1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CA48AB3" w14:textId="5FC22DB1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 </w:t>
            </w:r>
          </w:p>
          <w:p w:rsidR="2CE1AD1B" w:rsidP="2CE1AD1B" w:rsidRDefault="2CE1AD1B" w14:paraId="074DFB59" w14:textId="0ED6A25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TB   </w:t>
            </w:r>
          </w:p>
          <w:p w:rsidR="2CE1AD1B" w:rsidP="2CE1AD1B" w:rsidRDefault="2CE1AD1B" w14:paraId="5F7243BD" w14:textId="467F76ED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 </w:t>
            </w:r>
          </w:p>
        </w:tc>
        <w:tc>
          <w:tcPr>
            <w:tcW w:w="1305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842DE09" w14:textId="1275154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1080" w:type="dxa"/>
            <w:tcBorders>
              <w:top w:val="nil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F96C093" w14:textId="06A702F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4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18F93A9" w14:textId="7267181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5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BBF9357" w14:textId="75B53F4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5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8285BC4" w14:textId="02D35BA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5D5767D" w14:textId="33D946F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4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F208881" w14:textId="67537FE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4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CF1C305" w14:textId="367633B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</w:t>
            </w:r>
          </w:p>
        </w:tc>
        <w:tc>
          <w:tcPr>
            <w:tcW w:w="885" w:type="dxa"/>
            <w:tcBorders>
              <w:top w:val="single" w:sz="6"/>
              <w:left w:val="single" w:sz="6"/>
              <w:bottom w:val="single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6779BE2" w14:textId="557C09A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</w:tr>
      <w:tr w:rsidR="2CE1AD1B" w:rsidTr="2CE1AD1B" w14:paraId="39B55611">
        <w:trPr>
          <w:trHeight w:val="315"/>
        </w:trPr>
        <w:tc>
          <w:tcPr>
            <w:tcW w:w="1785" w:type="dxa"/>
            <w:tcBorders>
              <w:top w:val="single" w:sz="6"/>
              <w:left w:val="single" w:color="000000" w:themeColor="text1" w:sz="6"/>
              <w:bottom w:val="single" w:color="000000" w:themeColor="text1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FDDDD64" w14:textId="0311D48E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 </w:t>
            </w:r>
          </w:p>
          <w:p w:rsidR="2CE1AD1B" w:rsidP="2CE1AD1B" w:rsidRDefault="2CE1AD1B" w14:paraId="04102797" w14:textId="697C6A76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N-back  </w:t>
            </w:r>
          </w:p>
          <w:p w:rsidR="2CE1AD1B" w:rsidP="2CE1AD1B" w:rsidRDefault="2CE1AD1B" w14:paraId="67AF4B30" w14:textId="6F0BDFD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task  </w:t>
            </w:r>
          </w:p>
        </w:tc>
        <w:tc>
          <w:tcPr>
            <w:tcW w:w="1305" w:type="dxa"/>
            <w:tcBorders>
              <w:top w:val="single" w:sz="6"/>
              <w:left w:val="single" w:sz="6"/>
              <w:bottom w:val="single" w:color="000000" w:themeColor="text1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15B064A" w14:textId="1CDC0E5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color="000000" w:themeColor="text1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B65F239" w14:textId="1E724AD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4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E8D8808" w14:textId="32E01F4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5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2FD3947" w14:textId="4A02975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5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9438F65" w14:textId="602FBD1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5DBDF53" w14:textId="5BCC4BB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4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E92D0FC" w14:textId="4A97A4F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4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E2EE0C4" w14:textId="1024A78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</w:t>
            </w:r>
          </w:p>
        </w:tc>
        <w:tc>
          <w:tcPr>
            <w:tcW w:w="885" w:type="dxa"/>
            <w:tcBorders>
              <w:top w:val="single" w:sz="6"/>
              <w:left w:val="single" w:sz="6"/>
              <w:bottom w:val="single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3637A3E" w14:textId="13C1E6A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</w:tr>
      <w:tr w:rsidR="2CE1AD1B" w:rsidTr="2CE1AD1B" w14:paraId="7C751AC3">
        <w:trPr>
          <w:trHeight w:val="945"/>
        </w:trPr>
        <w:tc>
          <w:tcPr>
            <w:tcW w:w="1785" w:type="dxa"/>
            <w:tcBorders>
              <w:top w:val="single" w:sz="6"/>
              <w:left w:val="single" w:color="000000" w:themeColor="text1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8136F71" w14:textId="0CF52790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QoL   </w:t>
            </w:r>
          </w:p>
        </w:tc>
        <w:tc>
          <w:tcPr>
            <w:tcW w:w="13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8B0D582" w14:textId="520A993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E2CAB25" w14:textId="0B050C1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4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FB3D28F" w14:textId="4121753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5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68CBFDB" w14:textId="3658824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5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D480ED6" w14:textId="46558CF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5FE04C4" w14:textId="6C3E80B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4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34192C8" w14:textId="23076C8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4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0AFEDC9" w14:textId="620A31A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885" w:type="dxa"/>
            <w:tcBorders>
              <w:top w:val="single" w:sz="6"/>
              <w:left w:val="single" w:sz="6"/>
              <w:bottom w:val="single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5677E76" w14:textId="334125D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</w:tr>
      <w:tr w:rsidR="2CE1AD1B" w:rsidTr="2CE1AD1B" w14:paraId="68BE625B">
        <w:trPr>
          <w:trHeight w:val="945"/>
        </w:trPr>
        <w:tc>
          <w:tcPr>
            <w:tcW w:w="1785" w:type="dxa"/>
            <w:tcBorders>
              <w:top w:val="single" w:sz="6"/>
              <w:left w:val="single" w:color="000000" w:themeColor="text1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9172220" w14:textId="30E33BC6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leep   </w:t>
            </w:r>
          </w:p>
        </w:tc>
        <w:tc>
          <w:tcPr>
            <w:tcW w:w="13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580E289" w14:textId="4EBB09A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DFB48BA" w14:textId="4F4B199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4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286D27A" w14:textId="21FF388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5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52B9885" w14:textId="661D69E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5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40D32F8" w14:textId="61C634E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F55043E" w14:textId="76BC088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4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F4DD257" w14:textId="2498877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4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2D99BCB" w14:textId="48AAAF0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885" w:type="dxa"/>
            <w:tcBorders>
              <w:top w:val="single" w:sz="6"/>
              <w:left w:val="single" w:sz="6"/>
              <w:bottom w:val="single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BFFA232" w14:textId="2CD8A3D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</w:tr>
      <w:tr w:rsidR="2CE1AD1B" w:rsidTr="2CE1AD1B" w14:paraId="78C3EED8">
        <w:trPr>
          <w:trHeight w:val="945"/>
        </w:trPr>
        <w:tc>
          <w:tcPr>
            <w:tcW w:w="1785" w:type="dxa"/>
            <w:tcBorders>
              <w:top w:val="single" w:sz="6"/>
              <w:left w:val="single" w:color="000000" w:themeColor="text1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11D2452" w14:textId="0C5ABD1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MA  </w:t>
            </w:r>
          </w:p>
        </w:tc>
        <w:tc>
          <w:tcPr>
            <w:tcW w:w="13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C011D89" w14:textId="0D5E3D3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21A3482" w14:textId="024D072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4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7E05EE9" w14:textId="151217D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5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F2DD0BF" w14:textId="3748DAA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5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84E2880" w14:textId="3CF3615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FDEBE86" w14:textId="773B8EA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4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43B8335" w14:textId="57382C0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4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EA3DE08" w14:textId="1E392C2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885" w:type="dxa"/>
            <w:tcBorders>
              <w:top w:val="single" w:sz="6"/>
              <w:left w:val="single" w:sz="6"/>
              <w:bottom w:val="single" w:sz="6"/>
              <w:right w:val="single" w:color="000000" w:themeColor="text1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791F8F4" w14:textId="240407D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</w:tr>
      <w:tr w:rsidR="2CE1AD1B" w:rsidTr="2CE1AD1B" w14:paraId="4B27E1B7">
        <w:trPr>
          <w:trHeight w:val="945"/>
        </w:trPr>
        <w:tc>
          <w:tcPr>
            <w:tcW w:w="1785" w:type="dxa"/>
            <w:tcBorders>
              <w:top w:val="single" w:sz="6"/>
              <w:left w:val="single" w:color="000000" w:themeColor="text1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B311CEF" w14:textId="0CAE0BC4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anthropometric  </w:t>
            </w:r>
          </w:p>
        </w:tc>
        <w:tc>
          <w:tcPr>
            <w:tcW w:w="13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92A7A24" w14:textId="1A28056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ABAB55C" w14:textId="6B53296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4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7B41527" w14:textId="1293CFB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5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E7BEA94" w14:textId="34F1813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5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217EF9E" w14:textId="76422C1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E63450D" w14:textId="3D9E723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4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265960A" w14:textId="3B76485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4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4FBAFE6" w14:textId="0FD95EA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885" w:type="dxa"/>
            <w:tcBorders>
              <w:top w:val="single" w:sz="6"/>
              <w:left w:val="single" w:sz="6"/>
              <w:bottom w:val="single" w:sz="6"/>
              <w:right w:val="single" w:color="000000" w:themeColor="text1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C1896A4" w14:textId="2061744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</w:tr>
      <w:tr w:rsidR="2CE1AD1B" w:rsidTr="2CE1AD1B" w14:paraId="3621100C">
        <w:trPr>
          <w:trHeight w:val="315"/>
        </w:trPr>
        <w:tc>
          <w:tcPr>
            <w:tcW w:w="1785" w:type="dxa"/>
            <w:tcBorders>
              <w:top w:val="single" w:sz="6"/>
              <w:left w:val="single" w:color="000000" w:themeColor="text1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D550C3F" w14:textId="0D9CE768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 </w:t>
            </w:r>
          </w:p>
          <w:p w:rsidR="2CE1AD1B" w:rsidP="2CE1AD1B" w:rsidRDefault="2CE1AD1B" w14:paraId="6C9B3406" w14:textId="14FAC2F5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PANAS  </w:t>
            </w:r>
          </w:p>
          <w:p w:rsidR="2CE1AD1B" w:rsidP="2CE1AD1B" w:rsidRDefault="2CE1AD1B" w14:paraId="0019DDA0" w14:textId="3C6CBFCD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  </w:t>
            </w:r>
          </w:p>
        </w:tc>
        <w:tc>
          <w:tcPr>
            <w:tcW w:w="13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3718853" w14:textId="51B9E9A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64C7749" w14:textId="203B56E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4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263AC0A" w14:textId="1D58E36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5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0BF3539" w14:textId="28D5919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5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2018199" w14:textId="4135F91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6FAC197" w14:textId="0E0BB32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4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A1297C8" w14:textId="6C75578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4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FD88B77" w14:textId="3D9CB69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885" w:type="dxa"/>
            <w:tcBorders>
              <w:top w:val="single" w:sz="6"/>
              <w:left w:val="single" w:sz="6"/>
              <w:bottom w:val="single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A844D61" w14:textId="43FAE31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</w:tr>
      <w:tr w:rsidR="2CE1AD1B" w:rsidTr="2CE1AD1B" w14:paraId="56D6A257">
        <w:trPr>
          <w:trHeight w:val="315"/>
        </w:trPr>
        <w:tc>
          <w:tcPr>
            <w:tcW w:w="1785" w:type="dxa"/>
            <w:tcBorders>
              <w:top w:val="single" w:sz="6"/>
              <w:left w:val="single" w:color="000000" w:themeColor="text1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33E2FFE" w14:textId="7E76AAB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 </w:t>
            </w:r>
          </w:p>
          <w:p w:rsidR="2CE1AD1B" w:rsidP="2CE1AD1B" w:rsidRDefault="2CE1AD1B" w14:paraId="69E7CCEB" w14:textId="3BE16789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BDI  </w:t>
            </w:r>
          </w:p>
          <w:p w:rsidR="2CE1AD1B" w:rsidP="2CE1AD1B" w:rsidRDefault="2CE1AD1B" w14:paraId="1E7BD76D" w14:textId="52FACC96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 </w:t>
            </w:r>
          </w:p>
        </w:tc>
        <w:tc>
          <w:tcPr>
            <w:tcW w:w="13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1F993E5" w14:textId="14BE0C2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03084E8" w14:textId="4192DA1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4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408605E" w14:textId="18BF98E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5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77A3E6E" w14:textId="322F50E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5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BF16552" w14:textId="3D90E4B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F59D896" w14:textId="308A0E6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4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9042700" w14:textId="309C293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4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019304C" w14:textId="0ED22E8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885" w:type="dxa"/>
            <w:tcBorders>
              <w:top w:val="single" w:sz="6"/>
              <w:left w:val="single" w:sz="6"/>
              <w:bottom w:val="single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23108D9" w14:textId="14D90BD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</w:tr>
      <w:tr w:rsidR="2CE1AD1B" w:rsidTr="2CE1AD1B" w14:paraId="67A0310E">
        <w:trPr>
          <w:trHeight w:val="315"/>
        </w:trPr>
        <w:tc>
          <w:tcPr>
            <w:tcW w:w="1785" w:type="dxa"/>
            <w:tcBorders>
              <w:top w:val="single" w:sz="6"/>
              <w:left w:val="single" w:color="000000" w:themeColor="text1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7CD1176" w14:textId="26D8B668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 </w:t>
            </w:r>
          </w:p>
          <w:p w:rsidR="2CE1AD1B" w:rsidP="2CE1AD1B" w:rsidRDefault="2CE1AD1B" w14:paraId="51BF1888" w14:textId="2F3531AB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FMRI  </w:t>
            </w:r>
          </w:p>
          <w:p w:rsidR="2CE1AD1B" w:rsidP="2CE1AD1B" w:rsidRDefault="2CE1AD1B" w14:paraId="09C5AF47" w14:textId="267AE636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 </w:t>
            </w:r>
          </w:p>
        </w:tc>
        <w:tc>
          <w:tcPr>
            <w:tcW w:w="13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AB014C9" w14:textId="6B0410D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9BE1B4D" w14:textId="3EB0381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4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8FCC6AB" w14:textId="51706C3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5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BFFF6FA" w14:textId="08B73DF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5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5D1C549" w14:textId="35C2CFA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1043263" w14:textId="4729BD9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4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89DE1B6" w14:textId="23030AF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4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E1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F71C4F4" w14:textId="407C7CE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  <w:tc>
          <w:tcPr>
            <w:tcW w:w="885" w:type="dxa"/>
            <w:tcBorders>
              <w:top w:val="single" w:sz="6"/>
              <w:left w:val="single" w:sz="6"/>
              <w:bottom w:val="single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239C5C7" w14:textId="5F33309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</w:t>
            </w:r>
          </w:p>
        </w:tc>
      </w:tr>
      <w:tr w:rsidR="2CE1AD1B" w:rsidTr="2CE1AD1B" w14:paraId="04448D6B">
        <w:trPr>
          <w:trHeight w:val="630"/>
        </w:trPr>
        <w:tc>
          <w:tcPr>
            <w:tcW w:w="1785" w:type="dxa"/>
            <w:tcBorders>
              <w:top w:val="single" w:sz="6"/>
              <w:left w:val="single" w:color="000000" w:themeColor="text1" w:sz="6"/>
              <w:bottom w:val="single" w:color="000000" w:themeColor="text1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0CF8C22" w14:textId="6ECE89A5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24-hour study   </w:t>
            </w:r>
          </w:p>
          <w:p w:rsidR="2CE1AD1B" w:rsidP="2CE1AD1B" w:rsidRDefault="2CE1AD1B" w14:paraId="15702FCB" w14:textId="4924A7DE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(optional)  </w:t>
            </w:r>
          </w:p>
          <w:p w:rsidR="2CE1AD1B" w:rsidP="2CE1AD1B" w:rsidRDefault="2CE1AD1B" w14:paraId="4F8BA7CA" w14:textId="61F0F1E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 </w:t>
            </w:r>
          </w:p>
        </w:tc>
        <w:tc>
          <w:tcPr>
            <w:tcW w:w="1305" w:type="dxa"/>
            <w:tcBorders>
              <w:top w:val="single" w:sz="6"/>
              <w:left w:val="single" w:sz="6"/>
              <w:bottom w:val="single" w:color="000000" w:themeColor="text1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D86F200" w14:textId="7FF3C8C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color="000000" w:themeColor="text1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B75DAFB" w14:textId="504A8A8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495" w:type="dxa"/>
            <w:tcBorders>
              <w:top w:val="single" w:sz="6"/>
              <w:left w:val="single" w:sz="6"/>
              <w:bottom w:val="single" w:color="000000" w:themeColor="text1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CA2D2BB" w14:textId="6BB93D7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585" w:type="dxa"/>
            <w:tcBorders>
              <w:top w:val="single" w:sz="6"/>
              <w:left w:val="single" w:sz="6"/>
              <w:bottom w:val="single" w:color="000000" w:themeColor="text1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25AF469" w14:textId="5881582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540" w:type="dxa"/>
            <w:tcBorders>
              <w:top w:val="single" w:sz="6"/>
              <w:left w:val="single" w:sz="6"/>
              <w:bottom w:val="single" w:color="000000" w:themeColor="text1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66C1B06" w14:textId="1D99C1C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color="000000" w:themeColor="text1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38E9CC3" w14:textId="1F61404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480" w:type="dxa"/>
            <w:tcBorders>
              <w:top w:val="single" w:sz="6"/>
              <w:left w:val="single" w:sz="6"/>
              <w:bottom w:val="single" w:color="000000" w:themeColor="text1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BAD863B" w14:textId="54311BA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495" w:type="dxa"/>
            <w:tcBorders>
              <w:top w:val="single" w:sz="6"/>
              <w:left w:val="single" w:sz="6"/>
              <w:bottom w:val="single" w:color="000000" w:themeColor="text1" w:sz="6"/>
              <w:right w:val="single" w:sz="6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AA0C462" w14:textId="6072B61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 </w:t>
            </w:r>
          </w:p>
        </w:tc>
        <w:tc>
          <w:tcPr>
            <w:tcW w:w="885" w:type="dxa"/>
            <w:tcBorders>
              <w:top w:val="single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D681E04" w14:textId="7CEB5CC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  </w:t>
            </w:r>
          </w:p>
        </w:tc>
      </w:tr>
    </w:tbl>
    <w:p w:rsidR="40CC7217" w:rsidP="2CE1AD1B" w:rsidRDefault="40CC7217" w14:paraId="5546265D" w14:textId="63B2F75D">
      <w:pPr>
        <w:spacing w:after="160" w:line="259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4F1E6EF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  </w:t>
      </w:r>
      <w:r>
        <w:tab/>
      </w:r>
      <w:r w:rsidRPr="2CE1AD1B" w:rsidR="4F1E6EF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  </w:t>
      </w:r>
      <w:r>
        <w:tab/>
      </w:r>
      <w:r w:rsidRPr="2CE1AD1B" w:rsidR="4F1E6EF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  </w:t>
      </w:r>
      <w:r>
        <w:tab/>
      </w:r>
      <w:r w:rsidRPr="2CE1AD1B" w:rsidR="4F1E6EF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  </w:t>
      </w:r>
      <w:r>
        <w:tab/>
      </w:r>
      <w:r w:rsidRPr="2CE1AD1B" w:rsidR="4F1E6EF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  </w:t>
      </w:r>
      <w:r>
        <w:tab/>
      </w:r>
      <w:r w:rsidRPr="2CE1AD1B" w:rsidR="4F1E6EF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  </w:t>
      </w:r>
      <w:r>
        <w:tab/>
      </w:r>
      <w:r w:rsidRPr="2CE1AD1B" w:rsidR="4F1E6EF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  </w:t>
      </w:r>
      <w:r>
        <w:tab/>
      </w:r>
      <w:r w:rsidRPr="2CE1AD1B" w:rsidR="4F1E6EF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   </w:t>
      </w:r>
    </w:p>
    <w:p w:rsidR="40CC7217" w:rsidP="2CE1AD1B" w:rsidRDefault="40CC7217" w14:paraId="51EA579B" w14:textId="78BE3382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4F1E6EF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Supplementary table 3 </w:t>
      </w:r>
    </w:p>
    <w:p w:rsidR="40CC7217" w:rsidP="2CE1AD1B" w:rsidRDefault="40CC7217" w14:paraId="05874793" w14:textId="6D74D92B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4F1E6EF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Schematic diagram of tasks performed during each period of the study </w:t>
      </w:r>
    </w:p>
    <w:p w:rsidR="40CC7217" w:rsidP="2CE1AD1B" w:rsidRDefault="40CC7217" w14:paraId="395E9810" w14:textId="5F47C886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4F1E6EF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ETB (Emotional Test Battery), QoL (Quality of life questionnaires), EMA (Ecological Momentary Assessment), PANAS (Positive and Negative Affect Score), BDI (Beck’s Depression Inventory), fMRI (functional Magnetic Resonance imaging) </w:t>
      </w:r>
    </w:p>
    <w:p w:rsidR="40CC7217" w:rsidP="2CE1AD1B" w:rsidRDefault="40CC7217" w14:paraId="501C0C7E" w14:textId="47A50B44">
      <w:pPr>
        <w:pStyle w:val="Normal"/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40CC7217" w:rsidP="2CE1AD1B" w:rsidRDefault="40CC7217" w14:paraId="07750D4C" w14:textId="53A38CDD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065"/>
        <w:gridCol w:w="2595"/>
        <w:gridCol w:w="2070"/>
        <w:gridCol w:w="2160"/>
      </w:tblGrid>
      <w:tr w:rsidR="2CE1AD1B" w:rsidTr="2CE1AD1B" w14:paraId="6F810E3C">
        <w:trPr>
          <w:trHeight w:val="300"/>
        </w:trPr>
        <w:tc>
          <w:tcPr>
            <w:tcW w:w="14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2D0B8EEF" w14:textId="25BA33F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FBD7474" w14:textId="7B0F41C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Header  </w:t>
            </w:r>
          </w:p>
        </w:tc>
        <w:tc>
          <w:tcPr>
            <w:tcW w:w="2595" w:type="dxa"/>
            <w:tcBorders>
              <w:top w:val="single" w:sz="6"/>
              <w:left w:val="single" w:sz="6"/>
              <w:bottom w:val="nil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77D836E4" w14:textId="5EB1137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Feeling right now…  </w:t>
            </w:r>
          </w:p>
        </w:tc>
        <w:tc>
          <w:tcPr>
            <w:tcW w:w="20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17632ED8" w14:textId="64C18AE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 </w:t>
            </w:r>
          </w:p>
        </w:tc>
        <w:tc>
          <w:tcPr>
            <w:tcW w:w="2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45C843DE" w14:textId="6DD32C4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 </w:t>
            </w:r>
          </w:p>
        </w:tc>
      </w:tr>
      <w:tr w:rsidR="2CE1AD1B" w:rsidTr="2CE1AD1B" w14:paraId="221FDC27">
        <w:trPr>
          <w:trHeight w:val="300"/>
        </w:trPr>
        <w:tc>
          <w:tcPr>
            <w:tcW w:w="14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131DAFD7" w14:textId="222C1D4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VAS_Mood_1 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521B8D81" w14:textId="53AE74C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Question  </w:t>
            </w:r>
          </w:p>
        </w:tc>
        <w:tc>
          <w:tcPr>
            <w:tcW w:w="25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732BDC38" w14:textId="7F2D0B0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Alert?  </w:t>
            </w:r>
          </w:p>
        </w:tc>
        <w:tc>
          <w:tcPr>
            <w:tcW w:w="20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16ED2810" w14:textId="3E6C9EE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lider (0-100)  </w:t>
            </w:r>
          </w:p>
        </w:tc>
        <w:tc>
          <w:tcPr>
            <w:tcW w:w="2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F8232D1" w14:textId="28FEF9F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NO!! -- YES!!  </w:t>
            </w:r>
          </w:p>
        </w:tc>
      </w:tr>
      <w:tr w:rsidR="2CE1AD1B" w:rsidTr="2CE1AD1B" w14:paraId="69CB6F48">
        <w:trPr>
          <w:trHeight w:val="300"/>
        </w:trPr>
        <w:tc>
          <w:tcPr>
            <w:tcW w:w="14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728FE9C9" w14:textId="0B8F111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VAS_Mood_2 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4694CEA3" w14:textId="64CD886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Question  </w:t>
            </w:r>
          </w:p>
        </w:tc>
        <w:tc>
          <w:tcPr>
            <w:tcW w:w="25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42D1FAA7" w14:textId="5D257C5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nergetic?  </w:t>
            </w:r>
          </w:p>
        </w:tc>
        <w:tc>
          <w:tcPr>
            <w:tcW w:w="20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35ECA512" w14:textId="7859AB5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lider (0-100)  </w:t>
            </w:r>
          </w:p>
        </w:tc>
        <w:tc>
          <w:tcPr>
            <w:tcW w:w="2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1F8D2E13" w14:textId="3AF77CE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NO!! -- YES!!  </w:t>
            </w:r>
          </w:p>
        </w:tc>
      </w:tr>
      <w:tr w:rsidR="2CE1AD1B" w:rsidTr="2CE1AD1B" w14:paraId="0D42A88E">
        <w:trPr>
          <w:trHeight w:val="300"/>
        </w:trPr>
        <w:tc>
          <w:tcPr>
            <w:tcW w:w="14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13087DD1" w14:textId="45B47C9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VAS_Mood_3 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470B0518" w14:textId="6EF3405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Question  </w:t>
            </w:r>
          </w:p>
        </w:tc>
        <w:tc>
          <w:tcPr>
            <w:tcW w:w="25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35315B6E" w14:textId="5295CAE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Happy?  </w:t>
            </w:r>
          </w:p>
        </w:tc>
        <w:tc>
          <w:tcPr>
            <w:tcW w:w="20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2C3B6A42" w14:textId="5FE132A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lider (0-100)  </w:t>
            </w:r>
          </w:p>
        </w:tc>
        <w:tc>
          <w:tcPr>
            <w:tcW w:w="2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36C48394" w14:textId="14E8551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NO!! -- YES!!  </w:t>
            </w:r>
          </w:p>
        </w:tc>
      </w:tr>
      <w:tr w:rsidR="2CE1AD1B" w:rsidTr="2CE1AD1B" w14:paraId="2B99259E">
        <w:trPr>
          <w:trHeight w:val="300"/>
        </w:trPr>
        <w:tc>
          <w:tcPr>
            <w:tcW w:w="14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5B3B40FA" w14:textId="1B7DFD3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VAS_Mood_4 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FAAB2A5" w14:textId="314E1FD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Question  </w:t>
            </w:r>
          </w:p>
        </w:tc>
        <w:tc>
          <w:tcPr>
            <w:tcW w:w="25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12939775" w14:textId="36F708D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nthusiastic?  </w:t>
            </w:r>
          </w:p>
        </w:tc>
        <w:tc>
          <w:tcPr>
            <w:tcW w:w="20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2D6EC0EF" w14:textId="48332AD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lider (0-100)  </w:t>
            </w:r>
          </w:p>
        </w:tc>
        <w:tc>
          <w:tcPr>
            <w:tcW w:w="2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3F27CE3D" w14:textId="6F90639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NO!! -- YES!!  </w:t>
            </w:r>
          </w:p>
        </w:tc>
      </w:tr>
      <w:tr w:rsidR="2CE1AD1B" w:rsidTr="2CE1AD1B" w14:paraId="46ECE9C0">
        <w:trPr>
          <w:trHeight w:val="300"/>
        </w:trPr>
        <w:tc>
          <w:tcPr>
            <w:tcW w:w="14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102975FE" w14:textId="7E704F4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VAS_Mood_5 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1CA09009" w14:textId="5D06449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Question  </w:t>
            </w:r>
          </w:p>
        </w:tc>
        <w:tc>
          <w:tcPr>
            <w:tcW w:w="25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255CDAE6" w14:textId="5105A94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ad?  </w:t>
            </w:r>
          </w:p>
        </w:tc>
        <w:tc>
          <w:tcPr>
            <w:tcW w:w="20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42A87B30" w14:textId="4EBB11D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lider (0-100)  </w:t>
            </w:r>
          </w:p>
        </w:tc>
        <w:tc>
          <w:tcPr>
            <w:tcW w:w="2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2B4FBC1" w14:textId="10C99E7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NO!! -- YES!!  </w:t>
            </w:r>
          </w:p>
        </w:tc>
      </w:tr>
      <w:tr w:rsidR="2CE1AD1B" w:rsidTr="2CE1AD1B" w14:paraId="7EF51D27">
        <w:trPr>
          <w:trHeight w:val="300"/>
        </w:trPr>
        <w:tc>
          <w:tcPr>
            <w:tcW w:w="14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230AFA12" w14:textId="0F6982C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VAS_Mood_6 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4C2F0EAB" w14:textId="1C92E1D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Question  </w:t>
            </w:r>
          </w:p>
        </w:tc>
        <w:tc>
          <w:tcPr>
            <w:tcW w:w="25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0E4030E3" w14:textId="607506C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Upset?  </w:t>
            </w:r>
          </w:p>
        </w:tc>
        <w:tc>
          <w:tcPr>
            <w:tcW w:w="20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0F1C69E1" w14:textId="53C0B11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lider (0-100)  </w:t>
            </w:r>
          </w:p>
        </w:tc>
        <w:tc>
          <w:tcPr>
            <w:tcW w:w="2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7336A4DA" w14:textId="7A0E66B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NO!! -- YES!!  </w:t>
            </w:r>
          </w:p>
        </w:tc>
      </w:tr>
      <w:tr w:rsidR="2CE1AD1B" w:rsidTr="2CE1AD1B" w14:paraId="2798063F">
        <w:trPr>
          <w:trHeight w:val="300"/>
        </w:trPr>
        <w:tc>
          <w:tcPr>
            <w:tcW w:w="14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09D32692" w14:textId="65C21BD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VAS_Mood_7 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08CBB6E9" w14:textId="4B79053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Question  </w:t>
            </w:r>
          </w:p>
        </w:tc>
        <w:tc>
          <w:tcPr>
            <w:tcW w:w="25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1553BDFE" w14:textId="181FF8A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Irritable?  </w:t>
            </w:r>
          </w:p>
        </w:tc>
        <w:tc>
          <w:tcPr>
            <w:tcW w:w="20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7C50EE6" w14:textId="7560654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lider (0-100)  </w:t>
            </w:r>
          </w:p>
        </w:tc>
        <w:tc>
          <w:tcPr>
            <w:tcW w:w="2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1A66D9EC" w14:textId="5213F07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NO!! -- YES!!  </w:t>
            </w:r>
          </w:p>
        </w:tc>
      </w:tr>
      <w:tr w:rsidR="2CE1AD1B" w:rsidTr="2CE1AD1B" w14:paraId="0A4C77A7">
        <w:trPr>
          <w:trHeight w:val="300"/>
        </w:trPr>
        <w:tc>
          <w:tcPr>
            <w:tcW w:w="14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0D027C90" w14:textId="5BEF381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VAS_Mood_8 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320A8FED" w14:textId="13B30FE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Question  </w:t>
            </w:r>
          </w:p>
        </w:tc>
        <w:tc>
          <w:tcPr>
            <w:tcW w:w="25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3E3048C2" w14:textId="2AEB673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tressed?  </w:t>
            </w:r>
          </w:p>
        </w:tc>
        <w:tc>
          <w:tcPr>
            <w:tcW w:w="20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27B044F1" w14:textId="542437F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lider (0-100)  </w:t>
            </w:r>
          </w:p>
        </w:tc>
        <w:tc>
          <w:tcPr>
            <w:tcW w:w="2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411FA12C" w14:textId="55BEAA2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NO!! -- YES!!  </w:t>
            </w:r>
          </w:p>
        </w:tc>
      </w:tr>
      <w:tr w:rsidR="2CE1AD1B" w:rsidTr="2CE1AD1B" w14:paraId="3673FB37">
        <w:trPr>
          <w:trHeight w:val="300"/>
        </w:trPr>
        <w:tc>
          <w:tcPr>
            <w:tcW w:w="14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3DE228AA" w14:textId="3663E93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VAS_Mood_9 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2DD7D124" w14:textId="2AB8D09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Question  </w:t>
            </w:r>
          </w:p>
        </w:tc>
        <w:tc>
          <w:tcPr>
            <w:tcW w:w="25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36C231AD" w14:textId="3663ADB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Unmotivated?  </w:t>
            </w:r>
          </w:p>
        </w:tc>
        <w:tc>
          <w:tcPr>
            <w:tcW w:w="20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348363FC" w14:textId="2027EEE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lider (0-100)  </w:t>
            </w:r>
          </w:p>
        </w:tc>
        <w:tc>
          <w:tcPr>
            <w:tcW w:w="2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35CEA2C0" w14:textId="68ABDF7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NO!! -- YES!!  </w:t>
            </w:r>
          </w:p>
        </w:tc>
      </w:tr>
      <w:tr w:rsidR="2CE1AD1B" w:rsidTr="2CE1AD1B" w14:paraId="062E5175">
        <w:trPr>
          <w:trHeight w:val="300"/>
        </w:trPr>
        <w:tc>
          <w:tcPr>
            <w:tcW w:w="14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7EDB3703" w14:textId="784C9AA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VAS_Mood_10  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2D2026B" w14:textId="111001F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Question  </w:t>
            </w:r>
          </w:p>
        </w:tc>
        <w:tc>
          <w:tcPr>
            <w:tcW w:w="259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5B8DC61D" w14:textId="7C1F9A8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ouch potato</w:t>
            </w: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?  </w:t>
            </w:r>
          </w:p>
        </w:tc>
        <w:tc>
          <w:tcPr>
            <w:tcW w:w="20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02DCB797" w14:textId="54503C1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lider (0-100)  </w:t>
            </w:r>
          </w:p>
        </w:tc>
        <w:tc>
          <w:tcPr>
            <w:tcW w:w="21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380ABB10" w14:textId="63C4B3E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NO!! -- YES!!  </w:t>
            </w:r>
          </w:p>
        </w:tc>
      </w:tr>
    </w:tbl>
    <w:p w:rsidR="40CC7217" w:rsidP="2CE1AD1B" w:rsidRDefault="40CC7217" w14:paraId="566BBC5F" w14:textId="49CAFFEC">
      <w:pPr>
        <w:spacing w:after="160" w:line="259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 </w:t>
      </w:r>
    </w:p>
    <w:p w:rsidR="40CC7217" w:rsidP="2CE1AD1B" w:rsidRDefault="40CC7217" w14:paraId="5C886A4E" w14:textId="6312787A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Supplementary table 4 </w:t>
      </w:r>
    </w:p>
    <w:p w:rsidR="40CC7217" w:rsidP="2CE1AD1B" w:rsidRDefault="40CC7217" w14:paraId="40C4D170" w14:textId="6250BA64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EMA Mood VAS used in morning and evening reports and random prompts. The VAS-assessment included 10 items: ‘energetic’, ‘alert’, ‘enthusiastic’, ‘happy’, ‘irritable’, ‘sad’, ‘stressed’, ‘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unmotivated’,’upset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’ and ‘couch potato’. The latter item was excluded as it has not been 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validated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by other studies. Items were scored on a visual analogue scale (0-100). </w:t>
      </w:r>
    </w:p>
    <w:p w:rsidR="40CC7217" w:rsidP="2CE1AD1B" w:rsidRDefault="40CC7217" w14:paraId="4F49143A" w14:textId="686DA4D3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935"/>
        <w:gridCol w:w="2160"/>
        <w:gridCol w:w="2475"/>
        <w:gridCol w:w="2745"/>
      </w:tblGrid>
      <w:tr w:rsidR="2CE1AD1B" w:rsidTr="2CE1AD1B" w14:paraId="34A6F78E">
        <w:trPr>
          <w:trHeight w:val="300"/>
        </w:trPr>
        <w:tc>
          <w:tcPr>
            <w:tcW w:w="19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08479A6F" w14:textId="44CAF6C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Item</w:t>
            </w: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71DF2F8F" w14:textId="211D33E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Communality</w:t>
            </w: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688F4D43" w14:textId="0181664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Factor 1 Positive affect</w:t>
            </w: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  <w:tc>
          <w:tcPr>
            <w:tcW w:w="27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7B18B94D" w14:textId="1B5AF63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Factor 2 Negative affect</w:t>
            </w: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</w:tr>
      <w:tr w:rsidR="2CE1AD1B" w:rsidTr="2CE1AD1B" w14:paraId="60BCFD79">
        <w:trPr>
          <w:trHeight w:val="300"/>
        </w:trPr>
        <w:tc>
          <w:tcPr>
            <w:tcW w:w="19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6DC0A4CD" w14:textId="59B5851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nergetic  </w:t>
            </w:r>
          </w:p>
        </w:tc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039F54A4" w14:textId="020C4A0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84  </w:t>
            </w:r>
          </w:p>
        </w:tc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4C51A1D5" w14:textId="7F78D54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91</w:t>
            </w: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  <w:tc>
          <w:tcPr>
            <w:tcW w:w="27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393D9003" w14:textId="3C21BFE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0.09  </w:t>
            </w:r>
          </w:p>
        </w:tc>
      </w:tr>
      <w:tr w:rsidR="2CE1AD1B" w:rsidTr="2CE1AD1B" w14:paraId="2A65ECFD">
        <w:trPr>
          <w:trHeight w:val="300"/>
        </w:trPr>
        <w:tc>
          <w:tcPr>
            <w:tcW w:w="19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7A63E1B0" w14:textId="555EC3B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nthusiastic  </w:t>
            </w:r>
          </w:p>
        </w:tc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6BB63493" w14:textId="719BE21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82  </w:t>
            </w:r>
          </w:p>
        </w:tc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4684EDDA" w14:textId="706D5E3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89</w:t>
            </w: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  <w:tc>
          <w:tcPr>
            <w:tcW w:w="27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33141BD2" w14:textId="48CFDBB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0.14  </w:t>
            </w:r>
          </w:p>
        </w:tc>
      </w:tr>
      <w:tr w:rsidR="2CE1AD1B" w:rsidTr="2CE1AD1B" w14:paraId="1F593DAB">
        <w:trPr>
          <w:trHeight w:val="300"/>
        </w:trPr>
        <w:tc>
          <w:tcPr>
            <w:tcW w:w="19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0545EF7D" w14:textId="59C3CFF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unmotivated  </w:t>
            </w:r>
          </w:p>
        </w:tc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47CECAB5" w14:textId="527914A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72  </w:t>
            </w:r>
          </w:p>
        </w:tc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5496CFC2" w14:textId="14C014D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-0.84</w:t>
            </w: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  <w:tc>
          <w:tcPr>
            <w:tcW w:w="27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1DD275A5" w14:textId="2909822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04  </w:t>
            </w:r>
          </w:p>
        </w:tc>
      </w:tr>
      <w:tr w:rsidR="2CE1AD1B" w:rsidTr="2CE1AD1B" w14:paraId="6A173ABE">
        <w:trPr>
          <w:trHeight w:val="300"/>
        </w:trPr>
        <w:tc>
          <w:tcPr>
            <w:tcW w:w="19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12E51DC2" w14:textId="4CB8F48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lert  </w:t>
            </w:r>
          </w:p>
        </w:tc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44057B70" w14:textId="305A87A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72  </w:t>
            </w:r>
          </w:p>
        </w:tc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4404F8D0" w14:textId="38C7B29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84</w:t>
            </w: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  <w:tc>
          <w:tcPr>
            <w:tcW w:w="27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4402AE64" w14:textId="64CCC95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0.09  </w:t>
            </w:r>
          </w:p>
        </w:tc>
      </w:tr>
      <w:tr w:rsidR="2CE1AD1B" w:rsidTr="2CE1AD1B" w14:paraId="0FD448F6">
        <w:trPr>
          <w:trHeight w:val="300"/>
        </w:trPr>
        <w:tc>
          <w:tcPr>
            <w:tcW w:w="19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49F8A9AE" w14:textId="657AA08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upset  </w:t>
            </w:r>
          </w:p>
        </w:tc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56EDD47C" w14:textId="790E676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84  </w:t>
            </w:r>
          </w:p>
        </w:tc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0457DA57" w14:textId="548C113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00  </w:t>
            </w:r>
          </w:p>
        </w:tc>
        <w:tc>
          <w:tcPr>
            <w:tcW w:w="27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2976868A" w14:textId="6DDD1C7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92</w:t>
            </w: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</w:tr>
      <w:tr w:rsidR="2CE1AD1B" w:rsidTr="2CE1AD1B" w14:paraId="0E3307D8">
        <w:trPr>
          <w:trHeight w:val="300"/>
        </w:trPr>
        <w:tc>
          <w:tcPr>
            <w:tcW w:w="19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291C81C6" w14:textId="2B65C5D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sad  </w:t>
            </w:r>
          </w:p>
        </w:tc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376D80AA" w14:textId="2CCFE4A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83  </w:t>
            </w:r>
          </w:p>
        </w:tc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2582FAF9" w14:textId="7E7C253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0.02  </w:t>
            </w:r>
          </w:p>
        </w:tc>
        <w:tc>
          <w:tcPr>
            <w:tcW w:w="27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75E91797" w14:textId="691263E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91</w:t>
            </w: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</w:tr>
      <w:tr w:rsidR="2CE1AD1B" w:rsidTr="2CE1AD1B" w14:paraId="5B9809B5">
        <w:trPr>
          <w:trHeight w:val="300"/>
        </w:trPr>
        <w:tc>
          <w:tcPr>
            <w:tcW w:w="19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713C8161" w14:textId="62EAC52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stressed  </w:t>
            </w:r>
          </w:p>
        </w:tc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4BAC5028" w14:textId="4BB1B40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68  </w:t>
            </w:r>
          </w:p>
        </w:tc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402FE70A" w14:textId="6962EDB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0.34  </w:t>
            </w:r>
          </w:p>
        </w:tc>
        <w:tc>
          <w:tcPr>
            <w:tcW w:w="27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711843D9" w14:textId="3F4C617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75</w:t>
            </w: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</w:tr>
      <w:tr w:rsidR="2CE1AD1B" w:rsidTr="2CE1AD1B" w14:paraId="1FF06C95">
        <w:trPr>
          <w:trHeight w:val="300"/>
        </w:trPr>
        <w:tc>
          <w:tcPr>
            <w:tcW w:w="19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2112A41C" w14:textId="5AAEFCA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happy  </w:t>
            </w:r>
          </w:p>
        </w:tc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4688DAA1" w14:textId="6F98B79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68  </w:t>
            </w:r>
          </w:p>
        </w:tc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299B7624" w14:textId="1EA8FBD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56  </w:t>
            </w:r>
          </w:p>
        </w:tc>
        <w:tc>
          <w:tcPr>
            <w:tcW w:w="27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3D12EC85" w14:textId="437D357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0.57  </w:t>
            </w:r>
          </w:p>
        </w:tc>
      </w:tr>
      <w:tr w:rsidR="2CE1AD1B" w:rsidTr="2CE1AD1B" w14:paraId="5F77A036">
        <w:trPr>
          <w:trHeight w:val="300"/>
        </w:trPr>
        <w:tc>
          <w:tcPr>
            <w:tcW w:w="19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614D7CBB" w14:textId="79926AE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irritable  </w:t>
            </w:r>
          </w:p>
        </w:tc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13E7AABD" w14:textId="06A25AB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47  </w:t>
            </w:r>
          </w:p>
        </w:tc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69A49623" w14:textId="524E305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0.46  </w:t>
            </w:r>
          </w:p>
        </w:tc>
        <w:tc>
          <w:tcPr>
            <w:tcW w:w="27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1C4C8CA8" w14:textId="71C85D9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51  </w:t>
            </w:r>
          </w:p>
        </w:tc>
      </w:tr>
      <w:tr w:rsidR="2CE1AD1B" w:rsidTr="2CE1AD1B" w14:paraId="64568A49">
        <w:trPr>
          <w:trHeight w:val="300"/>
        </w:trPr>
        <w:tc>
          <w:tcPr>
            <w:tcW w:w="19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7083A7C5" w14:textId="1C92FD2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Explained variance</w:t>
            </w: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  <w:tc>
          <w:tcPr>
            <w:tcW w:w="21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67CE8645" w14:textId="2A43825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05FC0BD6" w14:textId="209DAC9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41.0%</w:t>
            </w: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  <w:tc>
          <w:tcPr>
            <w:tcW w:w="27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49011DE5" w14:textId="1F0D1B7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31.8%</w:t>
            </w: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  </w:t>
            </w:r>
          </w:p>
        </w:tc>
      </w:tr>
    </w:tbl>
    <w:p w:rsidR="40CC7217" w:rsidP="2CE1AD1B" w:rsidRDefault="40CC7217" w14:paraId="4A429F79" w14:textId="4E22A7F6">
      <w:pPr>
        <w:spacing w:after="160" w:line="259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 </w:t>
      </w:r>
    </w:p>
    <w:p w:rsidR="40CC7217" w:rsidP="2CE1AD1B" w:rsidRDefault="40CC7217" w14:paraId="3D51FCC2" w14:textId="4D01DB33">
      <w:pPr>
        <w:spacing w:after="160" w:line="259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 </w:t>
      </w:r>
    </w:p>
    <w:p w:rsidR="40CC7217" w:rsidP="2CE1AD1B" w:rsidRDefault="40CC7217" w14:paraId="19F28EE1" w14:textId="78FE3E92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Supplementary Table 5 Rotated factor loadings from the constrained two-factor factor analysis for the 9 mood items </w:t>
      </w:r>
    </w:p>
    <w:p w:rsidR="40CC7217" w:rsidP="2CE1AD1B" w:rsidRDefault="40CC7217" w14:paraId="0D1124A1" w14:textId="355C2A71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Exploratory factor analysis was performed using principal 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component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factor analysis (PCA) to reduce the 9 VAS mood items (from morning, random and evening prompts) to a lower number of variables and to 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identify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empirically related groups. A parallel analysis using a combination of a scree plot and the Kaiser criteria was conducted for factor 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retaining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decision. Moreover, the following criteria were considered for excluding items: (a) loadings lower than 0.40; (b) similar loadings in two or more factors (&lt; 0.10) and calculated the Kaiser-Meyer-Olkin</w:t>
      </w:r>
      <w:r w:rsidRPr="2CE1AD1B" w:rsidR="5B88E0E0">
        <w:rPr>
          <w:rFonts w:ascii="Open Sans" w:hAnsi="Open Sans" w:eastAsia="Open Sans" w:cs="Open Sans"/>
          <w:b w:val="0"/>
          <w:bCs w:val="0"/>
          <w:i w:val="0"/>
          <w:iCs w:val="0"/>
          <w:caps w:val="0"/>
          <w:smallCaps w:val="0"/>
          <w:noProof w:val="0"/>
          <w:color w:val="1C1D1E"/>
          <w:sz w:val="21"/>
          <w:szCs w:val="21"/>
          <w:lang w:val="en-US"/>
        </w:rPr>
        <w:t xml:space="preserve"> [30]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. However, items that had loadings over 0.40 on more than one factor, were excluded from selection of items for the final factor score</w:t>
      </w:r>
      <w:r w:rsidRPr="2CE1AD1B" w:rsidR="5B88E0E0">
        <w:rPr>
          <w:rFonts w:ascii="Open Sans" w:hAnsi="Open Sans" w:eastAsia="Open Sans" w:cs="Open Sans"/>
          <w:b w:val="0"/>
          <w:bCs w:val="0"/>
          <w:i w:val="0"/>
          <w:iCs w:val="0"/>
          <w:caps w:val="0"/>
          <w:smallCaps w:val="0"/>
          <w:noProof w:val="0"/>
          <w:color w:val="1C1D1E"/>
          <w:sz w:val="21"/>
          <w:szCs w:val="21"/>
          <w:lang w:val="en-US"/>
        </w:rPr>
        <w:t xml:space="preserve"> [31]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. Index variables were created depending on the number of factors via an optimally weighted linear combination of the items using item loadings and retention criteria exposed above. The index scores </w:t>
      </w:r>
      <w:r w:rsidRPr="2CE1AD1B" w:rsidR="5B88E0E0">
        <w:rPr>
          <w:rFonts w:ascii="Cambria Math" w:hAnsi="Cambria Math" w:eastAsia="Cambria Math" w:cs="Cambria Math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𝑣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were then rescaled to </w:t>
      </w:r>
      <w:r w:rsidRPr="2CE1AD1B" w:rsidR="5B88E0E0">
        <w:rPr>
          <w:rFonts w:ascii="Cambria Math" w:hAnsi="Cambria Math" w:eastAsia="Cambria Math" w:cs="Cambria Math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𝑤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on the VAS scale using the following transformation: </w:t>
      </w:r>
      <w:r w:rsidRPr="2CE1AD1B" w:rsidR="5B88E0E0">
        <w:rPr>
          <w:rFonts w:ascii="Cambria Math" w:hAnsi="Cambria Math" w:eastAsia="Cambria Math" w:cs="Cambria Math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𝑤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=max</w:t>
      </w:r>
      <w:r w:rsidRPr="2CE1AD1B" w:rsidR="5B88E0E0">
        <w:rPr>
          <w:rFonts w:ascii="Cambria Math" w:hAnsi="Cambria Math" w:eastAsia="Cambria Math" w:cs="Cambria Math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𝑉𝐴𝑆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2CE1AD1B" w:rsidR="5B88E0E0">
        <w:rPr>
          <w:rFonts w:ascii="Cambria Math" w:hAnsi="Cambria Math" w:eastAsia="Cambria Math" w:cs="Cambria Math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𝑠𝑐𝑎𝑙𝑒</w:t>
      </w:r>
      <w:r w:rsidRPr="2CE1AD1B" w:rsidR="5B88E0E0"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−min</w:t>
      </w:r>
      <w:r w:rsidRPr="2CE1AD1B" w:rsidR="5B88E0E0">
        <w:rPr>
          <w:rFonts w:ascii="Cambria Math" w:hAnsi="Cambria Math" w:eastAsia="Cambria Math" w:cs="Cambria Math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𝑉𝐴𝑆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2CE1AD1B" w:rsidR="5B88E0E0">
        <w:rPr>
          <w:rFonts w:ascii="Cambria Math" w:hAnsi="Cambria Math" w:eastAsia="Cambria Math" w:cs="Cambria Math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𝑠𝑐𝑎𝑙𝑒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max</w:t>
      </w:r>
      <w:r w:rsidRPr="2CE1AD1B" w:rsidR="5B88E0E0">
        <w:rPr>
          <w:rFonts w:ascii="Cambria Math" w:hAnsi="Cambria Math" w:eastAsia="Cambria Math" w:cs="Cambria Math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𝑖𝑛𝑑𝑒𝑥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2CE1AD1B" w:rsidR="5B88E0E0">
        <w:rPr>
          <w:rFonts w:ascii="Cambria Math" w:hAnsi="Cambria Math" w:eastAsia="Cambria Math" w:cs="Cambria Math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𝑠𝑐𝑜𝑟𝑒</w:t>
      </w:r>
      <w:r w:rsidRPr="2CE1AD1B" w:rsidR="5B88E0E0"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−min</w:t>
      </w:r>
      <w:r w:rsidRPr="2CE1AD1B" w:rsidR="5B88E0E0">
        <w:rPr>
          <w:rFonts w:ascii="Cambria Math" w:hAnsi="Cambria Math" w:eastAsia="Cambria Math" w:cs="Cambria Math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𝑖𝑛𝑑𝑒𝑥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2CE1AD1B" w:rsidR="5B88E0E0">
        <w:rPr>
          <w:rFonts w:ascii="Cambria Math" w:hAnsi="Cambria Math" w:eastAsia="Cambria Math" w:cs="Cambria Math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𝑠𝑐𝑜𝑟𝑒</w:t>
      </w:r>
      <w:r w:rsidRPr="2CE1AD1B" w:rsidR="5B88E0E0">
        <w:rPr>
          <w:rFonts w:ascii="Cambria Math" w:hAnsi="Cambria Math" w:eastAsia="Cambria Math" w:cs="Cambria Math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∗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(</w:t>
      </w:r>
      <w:r w:rsidRPr="2CE1AD1B" w:rsidR="5B88E0E0">
        <w:rPr>
          <w:rFonts w:ascii="Cambria Math" w:hAnsi="Cambria Math" w:eastAsia="Cambria Math" w:cs="Cambria Math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𝑣</w:t>
      </w:r>
      <w:r w:rsidRPr="2CE1AD1B" w:rsidR="5B88E0E0"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−max</w:t>
      </w:r>
      <w:r w:rsidRPr="2CE1AD1B" w:rsidR="5B88E0E0">
        <w:rPr>
          <w:rFonts w:ascii="Cambria Math" w:hAnsi="Cambria Math" w:eastAsia="Cambria Math" w:cs="Cambria Math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𝑖𝑛𝑑𝑒𝑥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2CE1AD1B" w:rsidR="5B88E0E0">
        <w:rPr>
          <w:rFonts w:ascii="Cambria Math" w:hAnsi="Cambria Math" w:eastAsia="Cambria Math" w:cs="Cambria Math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𝑠𝑐𝑜𝑟𝑒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)+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max</w:t>
      </w:r>
      <w:r w:rsidRPr="2CE1AD1B" w:rsidR="5B88E0E0">
        <w:rPr>
          <w:rFonts w:ascii="Cambria Math" w:hAnsi="Cambria Math" w:eastAsia="Cambria Math" w:cs="Cambria Math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𝑉𝐴𝑆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2CE1AD1B" w:rsidR="5B88E0E0">
        <w:rPr>
          <w:rFonts w:ascii="Cambria Math" w:hAnsi="Cambria Math" w:eastAsia="Cambria Math" w:cs="Cambria Math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𝑠𝑐𝑎𝑙𝑒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. The rescaled index scores were modelled using a three-level linear mixed models adjusting for treatment (pulsatile vs oral hydrocortisone administration), with study design variables fitted as fixed effects, and 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particpant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and day variables fitted as random effects. </w:t>
      </w:r>
    </w:p>
    <w:p w:rsidR="40CC7217" w:rsidP="2CE1AD1B" w:rsidRDefault="40CC7217" w14:paraId="36EAA971" w14:textId="3DBBCEDC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The Kaiser-Meyer-Olkin test of sampling adequacy (KMO) was 0.819 suggesting 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a very large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degree of nonunique covariance among the items</w:t>
      </w:r>
      <w:r w:rsidRPr="2CE1AD1B" w:rsidR="5B88E0E0">
        <w:rPr>
          <w:rFonts w:ascii="Open Sans" w:hAnsi="Open Sans" w:eastAsia="Open Sans" w:cs="Open Sans"/>
          <w:b w:val="0"/>
          <w:bCs w:val="0"/>
          <w:i w:val="0"/>
          <w:iCs w:val="0"/>
          <w:caps w:val="0"/>
          <w:smallCaps w:val="0"/>
          <w:noProof w:val="0"/>
          <w:color w:val="1C1D1E"/>
          <w:sz w:val="21"/>
          <w:szCs w:val="21"/>
          <w:lang w:val="en-US"/>
        </w:rPr>
        <w:t xml:space="preserve"> [3</w:t>
      </w:r>
      <w:r w:rsidRPr="2CE1AD1B" w:rsidR="5B88E0E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2</w:t>
      </w:r>
      <w:r w:rsidRPr="2CE1AD1B" w:rsidR="5B88E0E0">
        <w:rPr>
          <w:rFonts w:ascii="Open Sans" w:hAnsi="Open Sans" w:eastAsia="Open Sans" w:cs="Open Sans"/>
          <w:b w:val="0"/>
          <w:bCs w:val="0"/>
          <w:i w:val="0"/>
          <w:iCs w:val="0"/>
          <w:caps w:val="0"/>
          <w:smallCaps w:val="0"/>
          <w:noProof w:val="0"/>
          <w:color w:val="1C1D1E"/>
          <w:sz w:val="21"/>
          <w:szCs w:val="21"/>
          <w:lang w:val="en-US"/>
        </w:rPr>
        <w:t>]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. Similarly, Bartlett’s test of sphericity confirmed significant correlation among at least some of the items measured in the EMA (χ2 = 66022; p &lt; 0.001). The item pool used in the factor analysis was suitable for principal 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component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factor analysis. </w:t>
      </w:r>
    </w:p>
    <w:p w:rsidR="40CC7217" w:rsidP="2CE1AD1B" w:rsidRDefault="40CC7217" w14:paraId="34E6628A" w14:textId="44D0FA12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The 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initial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EFA indicated two factors with eigenvalues of above 1, and the parallel analysis also recommended considering two factors. Subsequently, a 2-factor solution was chosen and explained 72.8% of the variance. Based on the content of the items that were selected </w:t>
      </w:r>
    </w:p>
    <w:p w:rsidR="40CC7217" w:rsidP="2CE1AD1B" w:rsidRDefault="40CC7217" w14:paraId="192DB11A" w14:textId="5AEAD4BA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for each factor, the structure of the new scale reflects the originally intended positive affect (PA) and negative affect (NA). </w:t>
      </w:r>
    </w:p>
    <w:p w:rsidR="40CC7217" w:rsidP="2CE1AD1B" w:rsidRDefault="40CC7217" w14:paraId="68077D90" w14:textId="28922C1B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The positive affect was composed of items related to “I felt energetic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”,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“I felt enthusiastic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”,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“I felt unmotivated” and negative affect was composed of items “I felt upset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”,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“I felt sad” and “I felt stressed” items. The factors accounted for 41% and 31.8% of the 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variance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respectively. Items 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pertaining to</w:t>
      </w:r>
      <w:r w:rsidRPr="2CE1AD1B" w:rsidR="5B88E0E0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being happy and being irritable loaded over 0.40 for both factors (cross-loading) and therefore were not included in the derived factors. </w:t>
      </w:r>
    </w:p>
    <w:p w:rsidR="40CC7217" w:rsidP="2CE1AD1B" w:rsidRDefault="40CC7217" w14:paraId="47494B2E" w14:textId="78C09DE6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080"/>
        <w:gridCol w:w="675"/>
        <w:gridCol w:w="1065"/>
        <w:gridCol w:w="855"/>
        <w:gridCol w:w="675"/>
        <w:gridCol w:w="1020"/>
        <w:gridCol w:w="915"/>
        <w:gridCol w:w="885"/>
        <w:gridCol w:w="1395"/>
      </w:tblGrid>
      <w:tr w:rsidR="2CE1AD1B" w:rsidTr="2CE1AD1B" w14:paraId="0805E9F0">
        <w:trPr>
          <w:trHeight w:val="255"/>
        </w:trPr>
        <w:tc>
          <w:tcPr>
            <w:tcW w:w="6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5C99D3EC" w14:textId="53868BBE">
            <w:pPr>
              <w:spacing w:line="259" w:lineRule="auto"/>
              <w:rPr>
                <w:rFonts w:ascii="Segoe UI" w:hAnsi="Segoe UI" w:eastAsia="Segoe UI" w:cs="Segoe U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CE1AD1B" w:rsidR="2CE1AD1B">
              <w:rPr>
                <w:rFonts w:ascii="Segoe UI" w:hAnsi="Segoe UI" w:eastAsia="Segoe UI" w:cs="Segoe UI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136F6FD9" w14:textId="4F3C6FC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 </w:t>
            </w: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  </w:t>
            </w:r>
          </w:p>
        </w:tc>
        <w:tc>
          <w:tcPr>
            <w:tcW w:w="2595" w:type="dxa"/>
            <w:gridSpan w:val="3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97216EB" w14:textId="22A4CC1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Oral hydrocortisone period (n=20)</w:t>
            </w: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  </w:t>
            </w:r>
          </w:p>
        </w:tc>
        <w:tc>
          <w:tcPr>
            <w:tcW w:w="2610" w:type="dxa"/>
            <w:gridSpan w:val="3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7C3DAEFE" w14:textId="016FE62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Pulsatile hydrocortisone (n=20)</w:t>
            </w: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  </w:t>
            </w:r>
          </w:p>
        </w:tc>
        <w:tc>
          <w:tcPr>
            <w:tcW w:w="88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51193DD0" w14:textId="69E4FB6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Effect</w:t>
            </w: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  </w:t>
            </w:r>
          </w:p>
        </w:tc>
        <w:tc>
          <w:tcPr>
            <w:tcW w:w="139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0F4F3433" w14:textId="70D6492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p-value</w:t>
            </w: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 </w:t>
            </w:r>
          </w:p>
        </w:tc>
      </w:tr>
      <w:tr w:rsidR="2CE1AD1B" w:rsidTr="2CE1AD1B" w14:paraId="6CD166C9">
        <w:trPr>
          <w:trHeight w:val="255"/>
        </w:trPr>
        <w:tc>
          <w:tcPr>
            <w:tcW w:w="6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542343E9" w14:textId="3181194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  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07F1C24" w14:textId="219E1AD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   </w:t>
            </w:r>
          </w:p>
        </w:tc>
        <w:tc>
          <w:tcPr>
            <w:tcW w:w="675" w:type="dxa"/>
            <w:tcBorders>
              <w:top w:val="nil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0E2EFC8" w14:textId="149B482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median  </w:t>
            </w:r>
          </w:p>
        </w:tc>
        <w:tc>
          <w:tcPr>
            <w:tcW w:w="1065" w:type="dxa"/>
            <w:tcBorders>
              <w:top w:val="nil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9C047A6" w14:textId="42B16B6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IQR  </w:t>
            </w:r>
          </w:p>
        </w:tc>
        <w:tc>
          <w:tcPr>
            <w:tcW w:w="1530" w:type="dxa"/>
            <w:gridSpan w:val="2"/>
            <w:tcBorders>
              <w:top w:val="nil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499BAFD" w14:textId="70CCCD0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median  </w:t>
            </w:r>
          </w:p>
        </w:tc>
        <w:tc>
          <w:tcPr>
            <w:tcW w:w="1020" w:type="dxa"/>
            <w:tcBorders>
              <w:top w:val="nil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11B2B36" w14:textId="1CBF687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IQR  </w:t>
            </w:r>
          </w:p>
        </w:tc>
        <w:tc>
          <w:tcPr>
            <w:tcW w:w="1800" w:type="dxa"/>
            <w:gridSpan w:val="2"/>
            <w:tcBorders>
              <w:top w:val="nil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8D5BFF1" w14:textId="22415C5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(95 % CI) 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2DDA758" w14:textId="0BE880C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 </w:t>
            </w:r>
          </w:p>
        </w:tc>
      </w:tr>
      <w:tr w:rsidR="2CE1AD1B" w:rsidTr="2CE1AD1B" w14:paraId="43475D4F">
        <w:trPr>
          <w:trHeight w:val="570"/>
        </w:trPr>
        <w:tc>
          <w:tcPr>
            <w:tcW w:w="675" w:type="dxa"/>
            <w:vMerge w:val="restart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0B740400" w14:textId="6EF8458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Positive affect index score  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7A86689E" w14:textId="3F4A718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Baseline week  </w:t>
            </w:r>
          </w:p>
        </w:tc>
        <w:tc>
          <w:tcPr>
            <w:tcW w:w="6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4941970" w14:textId="2975060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60  </w:t>
            </w:r>
          </w:p>
        </w:tc>
        <w:tc>
          <w:tcPr>
            <w:tcW w:w="106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0C241207" w14:textId="253F15B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45.9, 76.9)  </w:t>
            </w:r>
          </w:p>
        </w:tc>
        <w:tc>
          <w:tcPr>
            <w:tcW w:w="1530" w:type="dxa"/>
            <w:gridSpan w:val="2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06CE4A7D" w14:textId="3DB8066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57  </w:t>
            </w:r>
          </w:p>
        </w:tc>
        <w:tc>
          <w:tcPr>
            <w:tcW w:w="102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37488973" w14:textId="1E1A50E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39.5, 71.3)  </w:t>
            </w:r>
          </w:p>
        </w:tc>
        <w:tc>
          <w:tcPr>
            <w:tcW w:w="1800" w:type="dxa"/>
            <w:gridSpan w:val="2"/>
            <w:tcBorders>
              <w:top w:val="single" w:sz="6"/>
              <w:left w:val="nil"/>
              <w:bottom w:val="nil" w:sz="6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10DFA7CA" w14:textId="6E9B95D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 </w:t>
            </w:r>
          </w:p>
        </w:tc>
        <w:tc>
          <w:tcPr>
            <w:tcW w:w="1395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2952B2F5" w14:textId="39C5EC7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 </w:t>
            </w:r>
          </w:p>
        </w:tc>
      </w:tr>
      <w:tr w:rsidR="2CE1AD1B" w:rsidTr="2CE1AD1B" w14:paraId="64EB5B97">
        <w:trPr>
          <w:trHeight w:val="255"/>
        </w:trPr>
        <w:tc>
          <w:tcPr>
            <w:tcW w:w="67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36DE1A3F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1BF48488" w14:textId="0BF6390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During week 1 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2DD25D78" w14:textId="41CD5A7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58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02C5E493" w14:textId="100B7B2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42.1, 74.3)  </w:t>
            </w:r>
          </w:p>
        </w:tc>
        <w:tc>
          <w:tcPr>
            <w:tcW w:w="1530" w:type="dxa"/>
            <w:gridSpan w:val="2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77184211" w14:textId="226A5EE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57 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2829476E" w14:textId="48C7A07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41.0, 73.4)  </w:t>
            </w:r>
          </w:p>
        </w:tc>
        <w:tc>
          <w:tcPr>
            <w:tcW w:w="1800" w:type="dxa"/>
            <w:gridSpan w:val="2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0DD99676" w14:textId="24051C6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 -1.70 (-3.22, -0.31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1AA1D8AB" w14:textId="543F22E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0.03 </w:t>
            </w:r>
          </w:p>
        </w:tc>
      </w:tr>
      <w:tr w:rsidR="2CE1AD1B" w:rsidTr="2CE1AD1B" w14:paraId="21972C0D">
        <w:trPr>
          <w:trHeight w:val="255"/>
        </w:trPr>
        <w:tc>
          <w:tcPr>
            <w:tcW w:w="67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2A0EEB16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5D891EB4" w14:textId="7F11D76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During week 2 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510A778" w14:textId="76F61DB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60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A35FB8C" w14:textId="0391EE8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45.1, 75.7)  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3B9FD621" w14:textId="52126E9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59 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E11756A" w14:textId="78C7A1A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41.4, 72.0) 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5C93C22C" w14:textId="352E505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 -0.44 (-1.64, 0.76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60D2566" w14:textId="05D40BB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0.47 </w:t>
            </w:r>
          </w:p>
        </w:tc>
      </w:tr>
      <w:tr w:rsidR="2CE1AD1B" w:rsidTr="2CE1AD1B" w14:paraId="6307554D">
        <w:trPr>
          <w:trHeight w:val="255"/>
        </w:trPr>
        <w:tc>
          <w:tcPr>
            <w:tcW w:w="67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5B321AF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C4621F2" w14:textId="2DBEFC9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During week 3 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4A778B6C" w14:textId="1C8F1B2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60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A592181" w14:textId="49899CC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41.0, 74.6)  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09FA5D2B" w14:textId="6AFA593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62 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4B0E7932" w14:textId="251FF9E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44.9, 74.6) 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71A59C03" w14:textId="0A7E16D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 0.82 (-0.14, 1.79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3BA99B82" w14:textId="722B9FB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0.09 </w:t>
            </w:r>
          </w:p>
        </w:tc>
      </w:tr>
      <w:tr w:rsidR="2CE1AD1B" w:rsidTr="2CE1AD1B" w14:paraId="2E8B6FD8">
        <w:trPr>
          <w:trHeight w:val="255"/>
        </w:trPr>
        <w:tc>
          <w:tcPr>
            <w:tcW w:w="67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69033E4F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3B131D11" w14:textId="0811426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During week 4 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2087FE6D" w14:textId="0E55861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57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2C3D5BA5" w14:textId="736F36E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42.0, 73.9)  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02C29EE7" w14:textId="3EA0FA0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63 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037F30D" w14:textId="21F6FEB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50.1, 79.6) 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3A639BCE" w14:textId="474780C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 2.09 (1.19, 2.98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7284CD3B" w14:textId="0BB6845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&lt;0.001  </w:t>
            </w:r>
          </w:p>
        </w:tc>
      </w:tr>
      <w:tr w:rsidR="2CE1AD1B" w:rsidTr="2CE1AD1B" w14:paraId="651D3051">
        <w:trPr>
          <w:trHeight w:val="255"/>
        </w:trPr>
        <w:tc>
          <w:tcPr>
            <w:tcW w:w="67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6C76E643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45DBAD2C" w14:textId="1C8A598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During week 5 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19E9D8E" w14:textId="4101C33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57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30051769" w14:textId="2DE97E8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41.4, 75.1)  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1A7EDF83" w14:textId="5C23D19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63 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2CF7A309" w14:textId="442091F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50.0, 79.3) 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B88C5F2" w14:textId="44CC6E5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 3.53 (2.47, 4.59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E8AA5F6" w14:textId="11A459B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&lt;0.001  </w:t>
            </w:r>
          </w:p>
        </w:tc>
      </w:tr>
      <w:tr w:rsidR="2CE1AD1B" w:rsidTr="2CE1AD1B" w14:paraId="6EF3314A">
        <w:trPr>
          <w:trHeight w:val="255"/>
        </w:trPr>
        <w:tc>
          <w:tcPr>
            <w:tcW w:w="675" w:type="dxa"/>
            <w:vMerge/>
            <w:tcBorders>
              <w:top w:sz="0"/>
              <w:left w:val="nil" w:sz="0"/>
              <w:bottom w:val="single" w:sz="0"/>
              <w:right w:sz="0"/>
            </w:tcBorders>
            <w:tcMar/>
            <w:vAlign w:val="center"/>
          </w:tcPr>
          <w:p w14:paraId="55D2F159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42E370FB" w14:textId="772AFCB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During week 6 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768594A2" w14:textId="55F15FF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58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5D5C5E9B" w14:textId="6837809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41.7, 76.2)  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7E4B080" w14:textId="49A614F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68 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4C329A11" w14:textId="63D2E40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51.9, 81.3) 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23E748AE" w14:textId="0157B23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 4.61 (3.32, 5.91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2193746C" w14:textId="3850449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&lt;0.001  </w:t>
            </w:r>
          </w:p>
        </w:tc>
      </w:tr>
      <w:tr w:rsidR="2CE1AD1B" w:rsidTr="2CE1AD1B" w14:paraId="02D3B813">
        <w:trPr>
          <w:trHeight w:val="255"/>
        </w:trPr>
        <w:tc>
          <w:tcPr>
            <w:tcW w:w="1755" w:type="dxa"/>
            <w:gridSpan w:val="2"/>
            <w:tcBorders>
              <w:top w:val="nil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5B0CC55E" w14:textId="02BA645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Interaction treatment*time effect</w:t>
            </w:r>
            <w:hyperlink w:anchor="_ftn1" r:id="R283de3a0b69f432c">
              <w:r w:rsidRPr="2CE1AD1B" w:rsidR="2CE1AD1B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strike w:val="0"/>
                  <w:dstrike w:val="0"/>
                  <w:sz w:val="12"/>
                  <w:szCs w:val="12"/>
                  <w:vertAlign w:val="superscript"/>
                  <w:lang w:val="en-GB"/>
                </w:rPr>
                <w:t>[1]</w:t>
              </w:r>
            </w:hyperlink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5A1309E6" w14:textId="5CDC517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006FE8E0" w14:textId="62F960E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 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6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024ECB9F" w14:textId="6F1E9BB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9917C60" w14:textId="1EDB572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6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A108261" w14:textId="15DD1F6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5DF8D7AE" w14:textId="6EB7F45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&lt;0.001 </w:t>
            </w:r>
          </w:p>
        </w:tc>
      </w:tr>
      <w:tr w:rsidR="2CE1AD1B" w:rsidTr="2CE1AD1B" w14:paraId="383A0DA8">
        <w:trPr>
          <w:trHeight w:val="255"/>
        </w:trPr>
        <w:tc>
          <w:tcPr>
            <w:tcW w:w="675" w:type="dxa"/>
            <w:vMerge w:val="restart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CE1AD1B" w:rsidP="2CE1AD1B" w:rsidRDefault="2CE1AD1B" w14:paraId="41B8945D" w14:textId="455DC12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Negative affect index score  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50558721" w14:textId="5D528AC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Baseline week  </w:t>
            </w:r>
          </w:p>
        </w:tc>
        <w:tc>
          <w:tcPr>
            <w:tcW w:w="6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02E328F1" w14:textId="5D9A463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4  </w:t>
            </w:r>
          </w:p>
        </w:tc>
        <w:tc>
          <w:tcPr>
            <w:tcW w:w="106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42681D3C" w14:textId="42754D9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3.8, 29.2)  </w:t>
            </w:r>
          </w:p>
        </w:tc>
        <w:tc>
          <w:tcPr>
            <w:tcW w:w="1530" w:type="dxa"/>
            <w:gridSpan w:val="2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5197843D" w14:textId="176C17A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1  </w:t>
            </w:r>
          </w:p>
        </w:tc>
        <w:tc>
          <w:tcPr>
            <w:tcW w:w="102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0C6295FF" w14:textId="54A3E9D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0.0, 23.2)  </w:t>
            </w:r>
          </w:p>
        </w:tc>
        <w:tc>
          <w:tcPr>
            <w:tcW w:w="1800" w:type="dxa"/>
            <w:gridSpan w:val="2"/>
            <w:tcBorders>
              <w:top w:val="single" w:sz="6"/>
              <w:left w:val="nil"/>
              <w:bottom w:val="nil" w:sz="6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5688B18" w14:textId="4721D56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 </w:t>
            </w:r>
          </w:p>
        </w:tc>
        <w:tc>
          <w:tcPr>
            <w:tcW w:w="1395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64F6789" w14:textId="36E921E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 </w:t>
            </w:r>
          </w:p>
        </w:tc>
      </w:tr>
      <w:tr w:rsidR="2CE1AD1B" w:rsidTr="2CE1AD1B" w14:paraId="101E1756">
        <w:trPr>
          <w:trHeight w:val="255"/>
        </w:trPr>
        <w:tc>
          <w:tcPr>
            <w:tcW w:w="67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3C2133FA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0E8C5E84" w14:textId="1530844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During week 1 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1DDF14D2" w14:textId="73FE8BE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3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937A0E1" w14:textId="46FF634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0.7, 32.5)  </w:t>
            </w:r>
          </w:p>
        </w:tc>
        <w:tc>
          <w:tcPr>
            <w:tcW w:w="1530" w:type="dxa"/>
            <w:gridSpan w:val="2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05E731C4" w14:textId="6F7D37C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2 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291B1D3" w14:textId="1137FE7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0.0, 24.3)  </w:t>
            </w:r>
          </w:p>
        </w:tc>
        <w:tc>
          <w:tcPr>
            <w:tcW w:w="1800" w:type="dxa"/>
            <w:gridSpan w:val="2"/>
            <w:tcBorders>
              <w:top w:val="nil" w:sz="6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1D8714D" w14:textId="08D774B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C318327" w14:textId="23FAFCB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 </w:t>
            </w:r>
          </w:p>
        </w:tc>
      </w:tr>
      <w:tr w:rsidR="2CE1AD1B" w:rsidTr="2CE1AD1B" w14:paraId="34E1B5E9">
        <w:trPr>
          <w:trHeight w:val="255"/>
        </w:trPr>
        <w:tc>
          <w:tcPr>
            <w:tcW w:w="67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674A4526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37E2B41A" w14:textId="57BF8E2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During week 2 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7CDA35DE" w14:textId="18075EA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1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48703C36" w14:textId="4C8388F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0.0, 29.3)  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0AD095EA" w14:textId="37AC47D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4 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CD08B0F" w14:textId="031B2F9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0.6, 24.2) 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ED30142" w14:textId="44E959F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84A3132" w14:textId="2FD8762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 </w:t>
            </w:r>
          </w:p>
        </w:tc>
      </w:tr>
      <w:tr w:rsidR="2CE1AD1B" w:rsidTr="2CE1AD1B" w14:paraId="0859E8F3">
        <w:trPr>
          <w:trHeight w:val="255"/>
        </w:trPr>
        <w:tc>
          <w:tcPr>
            <w:tcW w:w="67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0136F865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234E03D9" w14:textId="03D16B7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During week 3 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EC2620E" w14:textId="3846E15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7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1AA60818" w14:textId="12B0CA2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0.0, 31.4)  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48BEA8AE" w14:textId="48A94B6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4 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00703430" w14:textId="6F0DCFA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0.0, 24.8) 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A755577" w14:textId="2A2FF68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DEC09EC" w14:textId="488EA39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 </w:t>
            </w:r>
          </w:p>
        </w:tc>
      </w:tr>
      <w:tr w:rsidR="2CE1AD1B" w:rsidTr="2CE1AD1B" w14:paraId="556111D4">
        <w:trPr>
          <w:trHeight w:val="255"/>
        </w:trPr>
        <w:tc>
          <w:tcPr>
            <w:tcW w:w="67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35432ECB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72083CE4" w14:textId="0B6048B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During week 4 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37219D97" w14:textId="784164C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6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4ABE940E" w14:textId="41DD623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0.4, 32.9)  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4483D69E" w14:textId="5AB561F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5 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2F89F0C9" w14:textId="34F5A0F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0.0, 25.5) 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A24E0D1" w14:textId="3F7B9DD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32F4807" w14:textId="617E4E5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 </w:t>
            </w:r>
          </w:p>
        </w:tc>
      </w:tr>
      <w:tr w:rsidR="2CE1AD1B" w:rsidTr="2CE1AD1B" w14:paraId="63DB807D">
        <w:trPr>
          <w:trHeight w:val="255"/>
        </w:trPr>
        <w:tc>
          <w:tcPr>
            <w:tcW w:w="675" w:type="dxa"/>
            <w:vMerge/>
            <w:tcBorders>
              <w:top w:sz="0"/>
              <w:left w:val="nil" w:sz="0"/>
              <w:bottom w:val="single" w:sz="0"/>
              <w:right w:sz="0"/>
            </w:tcBorders>
            <w:tcMar/>
            <w:vAlign w:val="center"/>
          </w:tcPr>
          <w:p w14:paraId="379D2B93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46E70570" w14:textId="490DDAF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During week 5 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07B11D77" w14:textId="2B938C4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4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BC2F4B4" w14:textId="6D3B673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0.0, 29.6)  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52EB4DF2" w14:textId="3FC9C5B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4 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1B320CCC" w14:textId="5D68916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0.0, 24.5) 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83545E3" w14:textId="2B5ACC4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AE9141D" w14:textId="308D164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 </w:t>
            </w:r>
          </w:p>
        </w:tc>
      </w:tr>
      <w:tr w:rsidR="2CE1AD1B" w:rsidTr="2CE1AD1B" w14:paraId="1D45C558">
        <w:trPr>
          <w:trHeight w:val="255"/>
        </w:trPr>
        <w:tc>
          <w:tcPr>
            <w:tcW w:w="67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000777B5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210D2FD7" w14:textId="383FFFA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During week 6 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76DAF233" w14:textId="11C8685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1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62164CDC" w14:textId="3E98D81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0.0, 26.5)  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1D14C284" w14:textId="48303F6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1 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1631CB36" w14:textId="0F2CC51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0.0, 23.3) 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8EBBAAE" w14:textId="463852F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931051C" w14:textId="4177071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 </w:t>
            </w:r>
          </w:p>
        </w:tc>
      </w:tr>
      <w:tr w:rsidR="2CE1AD1B" w:rsidTr="2CE1AD1B" w14:paraId="64AE4234">
        <w:trPr>
          <w:trHeight w:val="255"/>
        </w:trPr>
        <w:tc>
          <w:tcPr>
            <w:tcW w:w="1755" w:type="dxa"/>
            <w:gridSpan w:val="2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0BE221FC" w14:textId="45A8FE9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4"/>
                <w:szCs w:val="14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Interaction treatment*time effect</w:t>
            </w: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2"/>
                <w:szCs w:val="12"/>
                <w:vertAlign w:val="superscript"/>
                <w:lang w:val="en-GB"/>
              </w:rPr>
              <w:t>1</w:t>
            </w: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4"/>
                <w:szCs w:val="14"/>
                <w:lang w:val="en-GB"/>
              </w:rPr>
              <w:t> 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4142CACA" w14:textId="2D49786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331F258A" w14:textId="36BBC65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 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56698AAE" w14:textId="733BCCF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14EE220D" w14:textId="26F1628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2CE1AD1B" w:rsidR="2CE1AD1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 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52E3DCB" w14:textId="20B39C1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10DDA34" w14:textId="690646C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0.17 </w:t>
            </w:r>
          </w:p>
        </w:tc>
      </w:tr>
      <w:tr w:rsidR="2CE1AD1B" w:rsidTr="2CE1AD1B" w14:paraId="050867FA">
        <w:trPr>
          <w:trHeight w:val="255"/>
        </w:trPr>
        <w:tc>
          <w:tcPr>
            <w:tcW w:w="1755" w:type="dxa"/>
            <w:gridSpan w:val="2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7B6F0A5D" w14:textId="1C8EB9D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Overall treatment effect 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3850C84D" w14:textId="2073939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  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5944BFA6" w14:textId="2E39AA1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   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6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2BE6DBBC" w14:textId="3EAC080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  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43F1F313" w14:textId="5A929EE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  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0569DB5" w14:textId="50C7169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-2.06 (-2.58, -1.54)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7408DF7" w14:textId="08A3F4F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&lt;0.001  </w:t>
            </w:r>
          </w:p>
        </w:tc>
      </w:tr>
      <w:tr w:rsidR="2CE1AD1B" w:rsidTr="2CE1AD1B" w14:paraId="7C6B9A3B">
        <w:trPr>
          <w:trHeight w:val="255"/>
        </w:trPr>
        <w:tc>
          <w:tcPr>
            <w:tcW w:w="1755" w:type="dxa"/>
            <w:gridSpan w:val="2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208F0AC7" w14:textId="20E33DD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3"/>
                <w:szCs w:val="13"/>
                <w:vertAlign w:val="superscript"/>
                <w:lang w:val="en-GB"/>
              </w:rPr>
              <w:t>1</w:t>
            </w: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 </w:t>
            </w: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Time is modelled in days  </w:t>
            </w:r>
          </w:p>
        </w:tc>
        <w:tc>
          <w:tcPr>
            <w:tcW w:w="6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7A15FFF7" w14:textId="177F99B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   </w:t>
            </w:r>
          </w:p>
        </w:tc>
        <w:tc>
          <w:tcPr>
            <w:tcW w:w="106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22A749E3" w14:textId="4B33BCF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   </w:t>
            </w:r>
          </w:p>
        </w:tc>
        <w:tc>
          <w:tcPr>
            <w:tcW w:w="1530" w:type="dxa"/>
            <w:gridSpan w:val="2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15326271" w14:textId="06C451C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   </w:t>
            </w:r>
          </w:p>
        </w:tc>
        <w:tc>
          <w:tcPr>
            <w:tcW w:w="102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2E7BF674" w14:textId="769D1F7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   </w:t>
            </w:r>
          </w:p>
        </w:tc>
        <w:tc>
          <w:tcPr>
            <w:tcW w:w="1800" w:type="dxa"/>
            <w:gridSpan w:val="2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02B42793" w14:textId="46939B7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   </w:t>
            </w:r>
          </w:p>
        </w:tc>
        <w:tc>
          <w:tcPr>
            <w:tcW w:w="139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2CE1AD1B" w:rsidP="2CE1AD1B" w:rsidRDefault="2CE1AD1B" w14:paraId="41608B02" w14:textId="068F8B0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  </w:t>
            </w:r>
          </w:p>
        </w:tc>
      </w:tr>
    </w:tbl>
    <w:p w:rsidR="40CC7217" w:rsidP="2CE1AD1B" w:rsidRDefault="40CC7217" w14:paraId="324162D9" w14:textId="039DAD56">
      <w:pPr>
        <w:spacing w:after="160" w:line="259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3CCC7F6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 </w:t>
      </w:r>
    </w:p>
    <w:p w:rsidR="40CC7217" w:rsidP="2CE1AD1B" w:rsidRDefault="40CC7217" w14:paraId="42DA02AF" w14:textId="24C8C294">
      <w:pPr>
        <w:pStyle w:val="Normal"/>
        <w:spacing w:after="160" w:line="259" w:lineRule="auto"/>
      </w:pPr>
      <w:r w:rsidRPr="2CE1AD1B" w:rsidR="3CCC7F6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Supplementary Table 6 – Ecological Momentary Assessment (EMA) visual analogue scale (VAS) for positive and negative affect. 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260"/>
        <w:gridCol w:w="360"/>
        <w:gridCol w:w="1080"/>
        <w:gridCol w:w="360"/>
        <w:gridCol w:w="1065"/>
        <w:gridCol w:w="1830"/>
        <w:gridCol w:w="990"/>
      </w:tblGrid>
      <w:tr w:rsidR="2CE1AD1B" w:rsidTr="2CE1AD1B" w14:paraId="4CE3C603">
        <w:trPr>
          <w:trHeight w:val="180"/>
        </w:trPr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A1BABD0" w14:textId="177334B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  </w:t>
            </w:r>
          </w:p>
        </w:tc>
        <w:tc>
          <w:tcPr>
            <w:tcW w:w="126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0FF402E" w14:textId="71FC4F4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   </w:t>
            </w:r>
          </w:p>
        </w:tc>
        <w:tc>
          <w:tcPr>
            <w:tcW w:w="1440" w:type="dxa"/>
            <w:gridSpan w:val="2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9E0AD5E" w14:textId="68B8E86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Oral hydrocortisone period (n=20)  </w:t>
            </w:r>
          </w:p>
        </w:tc>
        <w:tc>
          <w:tcPr>
            <w:tcW w:w="1425" w:type="dxa"/>
            <w:gridSpan w:val="2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B18D04F" w14:textId="55C4A7D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Pulsatile hydrocortisone (n=20)  </w:t>
            </w:r>
          </w:p>
        </w:tc>
        <w:tc>
          <w:tcPr>
            <w:tcW w:w="18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C95AB71" w14:textId="18FF58C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Effect  </w:t>
            </w:r>
          </w:p>
        </w:tc>
        <w:tc>
          <w:tcPr>
            <w:tcW w:w="990" w:type="dxa"/>
            <w:vMerge w:val="restart"/>
            <w:tcBorders>
              <w:top w:val="single" w:sz="6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4A50615" w14:textId="6BED6AF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p-value  </w:t>
            </w:r>
          </w:p>
        </w:tc>
      </w:tr>
      <w:tr w:rsidR="2CE1AD1B" w:rsidTr="2CE1AD1B" w14:paraId="3A33932F">
        <w:trPr>
          <w:trHeight w:val="180"/>
        </w:trPr>
        <w:tc>
          <w:tcPr>
            <w:tcW w:w="99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6515235" w14:textId="45AF9CC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  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97001E5" w14:textId="7592B31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   </w:t>
            </w:r>
          </w:p>
        </w:tc>
        <w:tc>
          <w:tcPr>
            <w:tcW w:w="1440" w:type="dxa"/>
            <w:gridSpan w:val="2"/>
            <w:tcBorders>
              <w:top w:val="nil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DB91426" w14:textId="3BDA918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median (IQR)  </w:t>
            </w:r>
          </w:p>
        </w:tc>
        <w:tc>
          <w:tcPr>
            <w:tcW w:w="1425" w:type="dxa"/>
            <w:gridSpan w:val="2"/>
            <w:tcBorders>
              <w:top w:val="nil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87D0D37" w14:textId="4A4D6FB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median (IQR) 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108201B" w14:textId="7BA276A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95 % CI)  </w:t>
            </w:r>
          </w:p>
        </w:tc>
        <w:tc>
          <w:tcPr>
            <w:tcW w:w="990" w:type="dxa"/>
            <w:vMerge/>
            <w:tcBorders>
              <w:top w:sz="0"/>
              <w:left w:val="nil" w:sz="0"/>
              <w:bottom w:val="single" w:color="000000" w:themeColor="text1" w:sz="0"/>
              <w:right w:sz="0"/>
            </w:tcBorders>
            <w:tcMar/>
            <w:vAlign w:val="center"/>
          </w:tcPr>
          <w:p w14:paraId="75060341"/>
        </w:tc>
      </w:tr>
      <w:tr w:rsidR="2CE1AD1B" w:rsidTr="2CE1AD1B" w14:paraId="6B30093B">
        <w:trPr>
          <w:trHeight w:val="180"/>
        </w:trPr>
        <w:tc>
          <w:tcPr>
            <w:tcW w:w="2250" w:type="dxa"/>
            <w:gridSpan w:val="2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3C7DFA8" w14:textId="10B077F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ICFS  </w:t>
            </w:r>
          </w:p>
        </w:tc>
        <w:tc>
          <w:tcPr>
            <w:tcW w:w="36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9B3362C" w14:textId="34ED784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5947AD4" w14:textId="68A1C2C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  </w:t>
            </w:r>
          </w:p>
        </w:tc>
        <w:tc>
          <w:tcPr>
            <w:tcW w:w="36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F96ED3D" w14:textId="2882273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 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2C13AB7" w14:textId="3E419FB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  </w:t>
            </w:r>
          </w:p>
        </w:tc>
        <w:tc>
          <w:tcPr>
            <w:tcW w:w="18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B82B40F" w14:textId="08D4CA1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  </w:t>
            </w:r>
          </w:p>
        </w:tc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2D2A62D" w14:textId="4942BF3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  </w:t>
            </w:r>
          </w:p>
        </w:tc>
      </w:tr>
      <w:tr w:rsidR="2CE1AD1B" w:rsidTr="2CE1AD1B" w14:paraId="0E8280BF">
        <w:trPr>
          <w:trHeight w:val="180"/>
        </w:trPr>
        <w:tc>
          <w:tcPr>
            <w:tcW w:w="990" w:type="dxa"/>
            <w:vMerge w:val="restart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9619105" w14:textId="56163B7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Feelings of fatigue  </w:t>
            </w:r>
          </w:p>
        </w:tc>
        <w:tc>
          <w:tcPr>
            <w:tcW w:w="1260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207D217" w14:textId="0784EAE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Baseline  </w:t>
            </w:r>
          </w:p>
        </w:tc>
        <w:tc>
          <w:tcPr>
            <w:tcW w:w="36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5F8EE46" w14:textId="1ED5A0AD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6  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9854A91" w14:textId="7C4207A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8.0, 80.0)  </w:t>
            </w:r>
          </w:p>
        </w:tc>
        <w:tc>
          <w:tcPr>
            <w:tcW w:w="36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5214792" w14:textId="48162707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2  </w:t>
            </w:r>
          </w:p>
        </w:tc>
        <w:tc>
          <w:tcPr>
            <w:tcW w:w="106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B17E285" w14:textId="1D28B59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52.0, 80.0)  </w:t>
            </w:r>
          </w:p>
        </w:tc>
        <w:tc>
          <w:tcPr>
            <w:tcW w:w="183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6C3BDFC" w14:textId="18C49A0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</w:t>
            </w:r>
          </w:p>
        </w:tc>
        <w:tc>
          <w:tcPr>
            <w:tcW w:w="990" w:type="dxa"/>
            <w:tcBorders>
              <w:top w:val="single" w:sz="6"/>
              <w:left w:val="nil"/>
              <w:bottom w:val="nil" w:color="000000" w:themeColor="text1" w:sz="6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5A736A6" w14:textId="3FB6413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</w:t>
            </w:r>
          </w:p>
        </w:tc>
      </w:tr>
      <w:tr w:rsidR="2CE1AD1B" w:rsidTr="2CE1AD1B" w14:paraId="266E0988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11C0B401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821D45E" w14:textId="4529DDD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1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6AA8E9D" w14:textId="67D22E99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0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D8ABBF5" w14:textId="7D365F6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4.0, 76.0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0F142CD" w14:textId="0B98DAA6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8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478CF54" w14:textId="5F7FDBD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8.0, 80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DF1CF7C" w14:textId="0D3D5C2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0.80 (-2.49, 4.10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8512A3C" w14:textId="062984A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0.63 </w:t>
            </w:r>
          </w:p>
        </w:tc>
      </w:tr>
      <w:tr w:rsidR="2CE1AD1B" w:rsidTr="2CE1AD1B" w14:paraId="0A97CD45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4B7B2A7C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5A7BD5F" w14:textId="53FB103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2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C7411E5" w14:textId="59E180B8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56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B2E6C7C" w14:textId="5F30796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4.0, 76.0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D72826D" w14:textId="1E660E36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0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4C10AB1" w14:textId="6116E37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8.0, 76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F1C8B64" w14:textId="004325A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-0.28 (-2.90, 2.35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7D1923C" w14:textId="286F5E8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0.84 </w:t>
            </w:r>
          </w:p>
        </w:tc>
      </w:tr>
      <w:tr w:rsidR="2CE1AD1B" w:rsidTr="2CE1AD1B" w14:paraId="6B55268F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5A8ADD8F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81F5D5B" w14:textId="5F7DA68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3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9850E2E" w14:textId="00151177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0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8F8A2A2" w14:textId="43C8B71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0.0, 76.0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04A2483" w14:textId="7AFDAC58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56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ADE4726" w14:textId="0AE1DCF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0.0, 72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7E228CB" w14:textId="564376B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-1.36 (-3.51, 0.79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BBCB755" w14:textId="27A454F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0.22 </w:t>
            </w:r>
          </w:p>
        </w:tc>
      </w:tr>
      <w:tr w:rsidR="2CE1AD1B" w:rsidTr="2CE1AD1B" w14:paraId="0B2EB7D6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1EBBD8AF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0D3CD84" w14:textId="1AF6B3A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4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A338B65" w14:textId="12612BFA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2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E601EDE" w14:textId="00A2C1D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4.0, 76.0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AF7C8AF" w14:textId="2F20F805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52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0BA179D" w14:textId="1A927DC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0.0, 72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3B82EA9" w14:textId="299BCAE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-2.44 (-4.47, -0.41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F7887F0" w14:textId="62B9658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0.02 </w:t>
            </w:r>
          </w:p>
        </w:tc>
      </w:tr>
      <w:tr w:rsidR="2CE1AD1B" w:rsidTr="2CE1AD1B" w14:paraId="7764162E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46697F2B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46EC072" w14:textId="25B135D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5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FDD5E9C" w14:textId="3934C9EB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0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C9D4058" w14:textId="46920F3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0.0, 80.0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C448380" w14:textId="6688CBEE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56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EF34557" w14:textId="418C24C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0.0, 72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F3EB828" w14:textId="626674E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-3.52 (-5.83, -1.21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A9DD631" w14:textId="75C7721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0.003 </w:t>
            </w:r>
          </w:p>
        </w:tc>
      </w:tr>
      <w:tr w:rsidR="2CE1AD1B" w:rsidTr="2CE1AD1B" w14:paraId="460EB674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val="single" w:sz="0"/>
              <w:right w:sz="0"/>
            </w:tcBorders>
            <w:tcMar/>
            <w:vAlign w:val="center"/>
          </w:tcPr>
          <w:p w14:paraId="2E4A1A7A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F8D7989" w14:textId="2695CEC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6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1DCEBD5" w14:textId="5C3E8DD7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56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523A59A" w14:textId="56E2081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0.0, 80.0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859BAE2" w14:textId="28CD8EFC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56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365FFF9" w14:textId="21389FC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0.0, 68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63B7D35" w14:textId="3D86852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-4.60 (-7.49, -1.71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DB8A32A" w14:textId="1232E7B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0.002 </w:t>
            </w:r>
          </w:p>
        </w:tc>
      </w:tr>
      <w:tr w:rsidR="2CE1AD1B" w:rsidTr="2CE1AD1B" w14:paraId="1A258F57">
        <w:trPr>
          <w:trHeight w:val="180"/>
        </w:trPr>
        <w:tc>
          <w:tcPr>
            <w:tcW w:w="5115" w:type="dxa"/>
            <w:gridSpan w:val="6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DD0DFAF" w14:textId="4AF691C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Interaction treatment*time effect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1366F53" w14:textId="255FE75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2E7AB9B" w14:textId="0446FF5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0.02  </w:t>
            </w:r>
          </w:p>
        </w:tc>
      </w:tr>
      <w:tr w:rsidR="2CE1AD1B" w:rsidTr="2CE1AD1B" w14:paraId="1CD7B482">
        <w:trPr>
          <w:trHeight w:val="18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50AF058" w14:textId="3ACE588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Feelings of vigour  </w:t>
            </w:r>
          </w:p>
        </w:tc>
        <w:tc>
          <w:tcPr>
            <w:tcW w:w="126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7DFDCFD" w14:textId="21EA409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Baseline  </w:t>
            </w:r>
          </w:p>
        </w:tc>
        <w:tc>
          <w:tcPr>
            <w:tcW w:w="36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2E0F9C8" w14:textId="0DB87DD1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5  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C2356DB" w14:textId="335671E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60.0, 80.0)  </w:t>
            </w:r>
          </w:p>
        </w:tc>
        <w:tc>
          <w:tcPr>
            <w:tcW w:w="36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02CB02F" w14:textId="2803E5EB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5  </w:t>
            </w:r>
          </w:p>
        </w:tc>
        <w:tc>
          <w:tcPr>
            <w:tcW w:w="106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BC74B37" w14:textId="6F0BDB6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65.0, 80.0)  </w:t>
            </w:r>
          </w:p>
        </w:tc>
        <w:tc>
          <w:tcPr>
            <w:tcW w:w="183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16BF41D" w14:textId="37CE433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164BF2D" w14:textId="18171A9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</w:tr>
      <w:tr w:rsidR="2CE1AD1B" w:rsidTr="2CE1AD1B" w14:paraId="3F955073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278C6E6B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DF5CF4A" w14:textId="4B36743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1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0C81306" w14:textId="7EE16408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0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FC19FC0" w14:textId="30E3F9F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60.0, 80.0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539A4B9" w14:textId="0E8A6F6D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5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66CB1EB" w14:textId="7780413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65.0, 80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FBBCD0B" w14:textId="2A910BD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-0.15 (-3.04, 2.74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9EC2874" w14:textId="52AD2A7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0.92 </w:t>
            </w:r>
          </w:p>
        </w:tc>
      </w:tr>
      <w:tr w:rsidR="2CE1AD1B" w:rsidTr="2CE1AD1B" w14:paraId="0A014353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123E8135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98C6A8E" w14:textId="6748A8D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2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722855B" w14:textId="00D6B4B8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5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618DF9E" w14:textId="64BFAFC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55.0, 80.0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1260D1C" w14:textId="492FBA1F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0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DA1F4B3" w14:textId="21A04BD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60.0, 80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0318ADC" w14:textId="73818C4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-1.19 (-3.46, 1.08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F709EEB" w14:textId="24CE41E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0.31 </w:t>
            </w:r>
          </w:p>
        </w:tc>
      </w:tr>
      <w:tr w:rsidR="2CE1AD1B" w:rsidTr="2CE1AD1B" w14:paraId="072E6566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4FEAB18E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E268404" w14:textId="19B01C9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3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9CB274F" w14:textId="2FD5C758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0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1C86A34" w14:textId="7661520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55.0, 80.0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88C3906" w14:textId="34FA0C61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5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A57C2EA" w14:textId="4B6E145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55.0, 80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C6B68C3" w14:textId="1ADD0D8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-2.22 (-4.05, -0.39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DA245E9" w14:textId="7272921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0.02 </w:t>
            </w:r>
          </w:p>
        </w:tc>
      </w:tr>
      <w:tr w:rsidR="2CE1AD1B" w:rsidTr="2CE1AD1B" w14:paraId="7FE8BEE5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4397B2EA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3F7E448" w14:textId="576A02A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4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84DC891" w14:textId="6814A7B2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0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D9361C6" w14:textId="66EE048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60.0, 80.0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244F3AE" w14:textId="2D936381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5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A31DD65" w14:textId="1308E46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50.0, 80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4161C15" w14:textId="2A935CB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-3.26 (-4.98, -1.55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A4B839D" w14:textId="3CBA84D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&lt;0.001 </w:t>
            </w:r>
          </w:p>
        </w:tc>
      </w:tr>
      <w:tr w:rsidR="2CE1AD1B" w:rsidTr="2CE1AD1B" w14:paraId="022EDDF6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val="single" w:sz="0"/>
              <w:right w:sz="0"/>
            </w:tcBorders>
            <w:tcMar/>
            <w:vAlign w:val="center"/>
          </w:tcPr>
          <w:p w14:paraId="525A5DB8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84D62F5" w14:textId="544E978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5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44D47E8" w14:textId="5939EF92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0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66CADE8" w14:textId="594A72F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60.0, 80.0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AF4CCDA" w14:textId="6D3212E8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5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C14486B" w14:textId="5EF0C9E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55.0, 75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2C0F666" w14:textId="5963751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-4.30 (-6.29, -2.31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6BCF128" w14:textId="62DB5AD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&lt;0.001 </w:t>
            </w:r>
          </w:p>
        </w:tc>
      </w:tr>
      <w:tr w:rsidR="2CE1AD1B" w:rsidTr="2CE1AD1B" w14:paraId="02E41EFF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val="single" w:sz="0"/>
              <w:right w:sz="0"/>
            </w:tcBorders>
            <w:tcMar/>
            <w:vAlign w:val="center"/>
          </w:tcPr>
          <w:p w14:paraId="5B566CE4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251FB48" w14:textId="471B14C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6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35ABCF5" w14:textId="0902D604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0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707D929" w14:textId="6206DC2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60.0, 80.0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876BB62" w14:textId="470408B6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5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AC8B19F" w14:textId="5CF193B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50.0, 75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C06E7EE" w14:textId="78EF1C7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-5.34 (-7.86, -2.82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C76625D" w14:textId="0425490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&lt;0.001 </w:t>
            </w:r>
          </w:p>
        </w:tc>
      </w:tr>
      <w:tr w:rsidR="2CE1AD1B" w:rsidTr="2CE1AD1B" w14:paraId="138E8227">
        <w:trPr>
          <w:trHeight w:val="180"/>
        </w:trPr>
        <w:tc>
          <w:tcPr>
            <w:tcW w:w="5115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C943390" w14:textId="2AFEF36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Interaction treatment*time effect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B3E1AFF" w14:textId="56BB428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1010AC0" w14:textId="7818FE1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0.02 </w:t>
            </w:r>
          </w:p>
        </w:tc>
      </w:tr>
      <w:tr w:rsidR="2CE1AD1B" w:rsidTr="2CE1AD1B" w14:paraId="09BFFC32">
        <w:trPr>
          <w:trHeight w:val="18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A777269" w14:textId="1AD83C5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Impact on concentration  </w:t>
            </w:r>
          </w:p>
        </w:tc>
        <w:tc>
          <w:tcPr>
            <w:tcW w:w="126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B0B71BB" w14:textId="1DEAC63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Baseline  </w:t>
            </w:r>
          </w:p>
        </w:tc>
        <w:tc>
          <w:tcPr>
            <w:tcW w:w="36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A7287F6" w14:textId="3086B0D3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8  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24E3137" w14:textId="591B109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56.0, 72.0)  </w:t>
            </w:r>
          </w:p>
        </w:tc>
        <w:tc>
          <w:tcPr>
            <w:tcW w:w="36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6EA87D5" w14:textId="01F6BCB1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8  </w:t>
            </w:r>
          </w:p>
        </w:tc>
        <w:tc>
          <w:tcPr>
            <w:tcW w:w="106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EB7B851" w14:textId="03337B5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56.0, 72.0)  </w:t>
            </w:r>
          </w:p>
        </w:tc>
        <w:tc>
          <w:tcPr>
            <w:tcW w:w="183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5363D74" w14:textId="13D2412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712EBF5" w14:textId="0ADA0CB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</w:tr>
      <w:tr w:rsidR="2CE1AD1B" w:rsidTr="2CE1AD1B" w14:paraId="695166E6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619F04DF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D1D6320" w14:textId="07F8728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1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3A6F25E" w14:textId="06AAB26E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4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5352278" w14:textId="02A01AC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8.0, 72.0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977D2AC" w14:textId="60AAF0F8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4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854E3AC" w14:textId="6DC1618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8.0, 72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58B87A2" w14:textId="63D1897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9607D90" w14:textId="620BF96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</w:tr>
      <w:tr w:rsidR="2CE1AD1B" w:rsidTr="2CE1AD1B" w14:paraId="47351550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22D2784C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B133629" w14:textId="108BFBE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2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F8590DA" w14:textId="0812FA5D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4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CC3FBC9" w14:textId="7464C09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8.0, 72.0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226DCBD" w14:textId="7F76978F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4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30B6D57" w14:textId="7DCDF0A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8.0, 72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5BB19CA" w14:textId="52C6FE0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D526E20" w14:textId="1D9F720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</w:tr>
      <w:tr w:rsidR="2CE1AD1B" w:rsidTr="2CE1AD1B" w14:paraId="61A5EE9F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18E6A3DD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CAC06EC" w14:textId="3829EC9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3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09CDD30" w14:textId="0B414269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0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FE45823" w14:textId="1D92407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8.0, 72.0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70C8906" w14:textId="0F953182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56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DA3F6C7" w14:textId="5240BEA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8.0, 72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CA4EB6D" w14:textId="611CEA3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937B59B" w14:textId="6F8CDCF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</w:tr>
      <w:tr w:rsidR="2CE1AD1B" w:rsidTr="2CE1AD1B" w14:paraId="77E15F0D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62D40A98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F2CBE43" w14:textId="2B70161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4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DBF5F1D" w14:textId="622E9E1B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0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F1D2B75" w14:textId="49A58C9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8.0, 72.0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DBE8017" w14:textId="3FA05C74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56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BFB1E97" w14:textId="3338DD4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8.0, 68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431C3F9" w14:textId="3021AE3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6A66761" w14:textId="39AAA8C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</w:tr>
      <w:tr w:rsidR="2CE1AD1B" w:rsidTr="2CE1AD1B" w14:paraId="3F9A32FA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val="single" w:sz="0"/>
              <w:right w:sz="0"/>
            </w:tcBorders>
            <w:tcMar/>
            <w:vAlign w:val="center"/>
          </w:tcPr>
          <w:p w14:paraId="32A5FB04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7B42ACA" w14:textId="29D6307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5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BD92087" w14:textId="6A988C00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0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CE81EA9" w14:textId="51C72BA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8.0, 72.0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243B8B7" w14:textId="33EB10CE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0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B056807" w14:textId="5C5BF0A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8.0, 68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2A655F1" w14:textId="75B51BE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5416A6E" w14:textId="331A3D7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</w:tr>
      <w:tr w:rsidR="2CE1AD1B" w:rsidTr="2CE1AD1B" w14:paraId="0127DA93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val="single" w:sz="0"/>
              <w:right w:sz="0"/>
            </w:tcBorders>
            <w:tcMar/>
            <w:vAlign w:val="center"/>
          </w:tcPr>
          <w:p w14:paraId="6A4A254C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03BDB50" w14:textId="4A8D1A7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6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1BFBC48" w14:textId="3895B501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0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CF5D1B1" w14:textId="6B0782E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8.0, 72.0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F82D6A8" w14:textId="43345DA8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56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32772B8" w14:textId="44089D8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8.0, 68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785D0D3" w14:textId="5C0BE45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5E8106F" w14:textId="467E715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</w:tr>
      <w:tr w:rsidR="2CE1AD1B" w:rsidTr="2CE1AD1B" w14:paraId="5C85AAC4">
        <w:trPr>
          <w:trHeight w:val="180"/>
        </w:trPr>
        <w:tc>
          <w:tcPr>
            <w:tcW w:w="5115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4871BAA" w14:textId="1A471FB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Interaction treatment*time effect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715F5CD" w14:textId="7B04E67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C4E8479" w14:textId="6DB3685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0.45  </w:t>
            </w:r>
          </w:p>
        </w:tc>
      </w:tr>
      <w:tr w:rsidR="2CE1AD1B" w:rsidTr="2CE1AD1B" w14:paraId="73C4C15C">
        <w:trPr>
          <w:trHeight w:val="180"/>
        </w:trPr>
        <w:tc>
          <w:tcPr>
            <w:tcW w:w="5115" w:type="dxa"/>
            <w:gridSpan w:val="6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33FC9B1" w14:textId="1AD75AC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Overall treatment effect 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F412073" w14:textId="5301768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-1.44 (-2.74, -0.15) 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E36BCDC" w14:textId="5CB547E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0.03  </w:t>
            </w:r>
          </w:p>
        </w:tc>
      </w:tr>
      <w:tr w:rsidR="2CE1AD1B" w:rsidTr="2CE1AD1B" w14:paraId="28698F0F">
        <w:trPr>
          <w:trHeight w:val="180"/>
        </w:trPr>
        <w:tc>
          <w:tcPr>
            <w:tcW w:w="990" w:type="dxa"/>
            <w:vMerge w:val="restart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7EF5606" w14:textId="0C9FB42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Impact on energy  </w:t>
            </w:r>
          </w:p>
        </w:tc>
        <w:tc>
          <w:tcPr>
            <w:tcW w:w="1260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D1849F4" w14:textId="2EEEC3E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Baseline  </w:t>
            </w:r>
          </w:p>
        </w:tc>
        <w:tc>
          <w:tcPr>
            <w:tcW w:w="360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B1E4EDD" w14:textId="480208E2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5  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F51C909" w14:textId="0217587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50.0, 75.0)  </w:t>
            </w:r>
          </w:p>
        </w:tc>
        <w:tc>
          <w:tcPr>
            <w:tcW w:w="360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4CDA2A2" w14:textId="39B55851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5  </w:t>
            </w:r>
          </w:p>
        </w:tc>
        <w:tc>
          <w:tcPr>
            <w:tcW w:w="1065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089FD11" w14:textId="76D1093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55.0, 80.0)  </w:t>
            </w:r>
          </w:p>
        </w:tc>
        <w:tc>
          <w:tcPr>
            <w:tcW w:w="183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69EC252" w14:textId="5B28C92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A89DABD" w14:textId="750F0BE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</w:tr>
      <w:tr w:rsidR="2CE1AD1B" w:rsidTr="2CE1AD1B" w14:paraId="59E89D04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35A5DC4F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7CD38A6" w14:textId="4F9A8E0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1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F725F23" w14:textId="36D89603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0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69E91F3" w14:textId="3172F3C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5.0, 75.0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E2AD1EA" w14:textId="4AC6FE1B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5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E8B67F2" w14:textId="6F55984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55.0, 75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03F4920" w14:textId="4FC087F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1.76 (-1.02, 4.55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3BD9D08" w14:textId="64FB043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0.21 </w:t>
            </w:r>
          </w:p>
        </w:tc>
      </w:tr>
      <w:tr w:rsidR="2CE1AD1B" w:rsidTr="2CE1AD1B" w14:paraId="197683D2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504F5770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0435DCF" w14:textId="235C5E5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2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28F50D7" w14:textId="00EAF9CD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55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E7335DE" w14:textId="0964DEB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5.0, 70.0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55720CC" w14:textId="22DCF29D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0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B89EC70" w14:textId="219E342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50.0, 70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20515D2" w14:textId="6B61754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0.94 (-1.30, 3.18)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EC6B264" w14:textId="51415F9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0.41 </w:t>
            </w:r>
          </w:p>
        </w:tc>
      </w:tr>
      <w:tr w:rsidR="2CE1AD1B" w:rsidTr="2CE1AD1B" w14:paraId="74E89E69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11325C5A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D89AB2C" w14:textId="0388BBB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3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A3BEC9A" w14:textId="5B84F9A5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0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105A383" w14:textId="033E9D9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5.0, 75.0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60675CD" w14:textId="706ED5A2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0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3DDA5DE" w14:textId="36854D7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5.0, 75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C68E535" w14:textId="5FD8680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0.11 (-1.75, 1.98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52999C7" w14:textId="513AC19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0.90 </w:t>
            </w:r>
          </w:p>
        </w:tc>
      </w:tr>
      <w:tr w:rsidR="2CE1AD1B" w:rsidTr="2CE1AD1B" w14:paraId="27BE8B94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val="single" w:sz="0"/>
              <w:right w:sz="0"/>
            </w:tcBorders>
            <w:tcMar/>
            <w:vAlign w:val="center"/>
          </w:tcPr>
          <w:p w14:paraId="162A5FA2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4F31F50" w14:textId="5C8EEE7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4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6758A6B" w14:textId="230399BD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0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3B7DB9C" w14:textId="5AAA6E6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50.0, 75.0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F05FA8E" w14:textId="28E9A72E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0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B06F65C" w14:textId="2611C39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0.0, 75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FB0FC5B" w14:textId="45A2F69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-0.71 (-2.48, 1.06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AFAAA82" w14:textId="494B0C7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0.13 </w:t>
            </w:r>
          </w:p>
        </w:tc>
      </w:tr>
      <w:tr w:rsidR="2CE1AD1B" w:rsidTr="2CE1AD1B" w14:paraId="0B5EBAB0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4BBEF00B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2F17117" w14:textId="2A1AE09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5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F64EE8F" w14:textId="2730E466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0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1CE035B" w14:textId="7BC695E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5.0, 75.0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871006A" w14:textId="0713839B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0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4A46AD0" w14:textId="1AF5928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5.0, 75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4ECC23C" w14:textId="5BC3DD4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-1.54 (-3.55, 0.47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8E68EE5" w14:textId="16CCD21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0.13 </w:t>
            </w:r>
          </w:p>
        </w:tc>
      </w:tr>
      <w:tr w:rsidR="2CE1AD1B" w:rsidTr="2CE1AD1B" w14:paraId="76B203B4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val="single" w:sz="0"/>
              <w:right w:sz="0"/>
            </w:tcBorders>
            <w:tcMar/>
            <w:vAlign w:val="center"/>
          </w:tcPr>
          <w:p w14:paraId="5156BF4C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4D46BAB" w14:textId="5427D0C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6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47FE612" w14:textId="7DDF5C37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0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D13F2E9" w14:textId="7D785B1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50.0, 70.0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0F0FDCA" w14:textId="261658ED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55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969A5AB" w14:textId="3ACA4BC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45.0, 70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4A48FF0" w14:textId="4D0CA69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-2.36 (-4.84, 0.12) 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D20E72F" w14:textId="700F9A1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0.05 </w:t>
            </w:r>
          </w:p>
        </w:tc>
      </w:tr>
      <w:tr w:rsidR="2CE1AD1B" w:rsidTr="2CE1AD1B" w14:paraId="5C73FE43">
        <w:trPr>
          <w:trHeight w:val="180"/>
        </w:trPr>
        <w:tc>
          <w:tcPr>
            <w:tcW w:w="5115" w:type="dxa"/>
            <w:gridSpan w:val="6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8AB6792" w14:textId="1F89279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Interaction treatment*time effect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A950EC2" w14:textId="20175F1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54D91E1" w14:textId="444CB1F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0.04 </w:t>
            </w:r>
          </w:p>
        </w:tc>
      </w:tr>
      <w:tr w:rsidR="2CE1AD1B" w:rsidTr="2CE1AD1B" w14:paraId="27A1CA1B">
        <w:trPr>
          <w:trHeight w:val="18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02D9628" w14:textId="76F7312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Impacts</w:t>
            </w: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 xml:space="preserve"> on daily activities  </w:t>
            </w:r>
          </w:p>
        </w:tc>
        <w:tc>
          <w:tcPr>
            <w:tcW w:w="126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1657C5E" w14:textId="7D8BD5A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Baseline  </w:t>
            </w:r>
          </w:p>
        </w:tc>
        <w:tc>
          <w:tcPr>
            <w:tcW w:w="36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FFC46CA" w14:textId="6E96FCDC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4  </w:t>
            </w:r>
          </w:p>
        </w:tc>
        <w:tc>
          <w:tcPr>
            <w:tcW w:w="10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E0FA3A7" w14:textId="27D724A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52.7, 76.4)  </w:t>
            </w:r>
          </w:p>
        </w:tc>
        <w:tc>
          <w:tcPr>
            <w:tcW w:w="36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354C158" w14:textId="5E5272E9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9  </w:t>
            </w:r>
          </w:p>
        </w:tc>
        <w:tc>
          <w:tcPr>
            <w:tcW w:w="106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698D3DD" w14:textId="7B20EA8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52.7, 76.4)  </w:t>
            </w:r>
          </w:p>
        </w:tc>
        <w:tc>
          <w:tcPr>
            <w:tcW w:w="183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B8A15C8" w14:textId="15838F5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  <w:tc>
          <w:tcPr>
            <w:tcW w:w="99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FB7B938" w14:textId="14DA8D5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</w:tr>
      <w:tr w:rsidR="2CE1AD1B" w:rsidTr="2CE1AD1B" w14:paraId="3FDF4588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5737A4C0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C15793D" w14:textId="2B194AD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1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E01DDC1" w14:textId="2D5AA289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1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CDA8BE3" w14:textId="0007D24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54.5, 78.2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D413905" w14:textId="50E20C80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5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C811B85" w14:textId="703E4E2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54.5, 76.4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81D7F56" w14:textId="0ACB6B9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9E0E723" w14:textId="5916880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</w:tr>
      <w:tr w:rsidR="2CE1AD1B" w:rsidTr="2CE1AD1B" w14:paraId="098F8D24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28BC2F54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A203C40" w14:textId="1C54D32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2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8F775DE" w14:textId="58A03E74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3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1B4A0B9" w14:textId="56BC5BB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60.0, 78.2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FA4E60E" w14:textId="6A8A4253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0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2DEB17B" w14:textId="32336BA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60.0, 77.3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D82E6ED" w14:textId="0D32D37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24FEE2F" w14:textId="6E713D4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</w:tr>
      <w:tr w:rsidR="2CE1AD1B" w:rsidTr="2CE1AD1B" w14:paraId="428040EA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0CEF1931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1B2065A" w14:textId="2D703B0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3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3ED4631" w14:textId="6DCFD1CB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3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4E47F2D" w14:textId="4ACFC6E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65.5, 78.2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9295945" w14:textId="582A31B7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1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80F8F9F" w14:textId="4E23123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60.0, 80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21A8B48" w14:textId="406EED8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818AEF5" w14:textId="6ADB432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</w:tr>
      <w:tr w:rsidR="2CE1AD1B" w:rsidTr="2CE1AD1B" w14:paraId="3D106AEC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12A5D28E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449EC38" w14:textId="5304419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4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F31D5A3" w14:textId="2BF94847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2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DA0E070" w14:textId="1ABD34F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65.5, 76.4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3CB1567" w14:textId="1D6317DB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7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FE3B016" w14:textId="5349A72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58.2, 80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957F031" w14:textId="37C845B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1BBE09D" w14:textId="4C5F7A5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</w:tr>
      <w:tr w:rsidR="2CE1AD1B" w:rsidTr="2CE1AD1B" w14:paraId="069D59F3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val="single" w:sz="0"/>
              <w:right w:sz="0"/>
            </w:tcBorders>
            <w:tcMar/>
            <w:vAlign w:val="center"/>
          </w:tcPr>
          <w:p w14:paraId="03D2E555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3BCC2EC" w14:textId="5CB2734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5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8014B51" w14:textId="50B371A0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9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1BC5B0A" w14:textId="5760BEA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60.0, 76.4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0091CD5" w14:textId="270E0C97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0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695A4F46" w14:textId="4C46EC9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61.8, 80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B70A12B" w14:textId="5834521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A71CF9C" w14:textId="5921851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</w:tr>
      <w:tr w:rsidR="2CE1AD1B" w:rsidTr="2CE1AD1B" w14:paraId="2A639D24">
        <w:trPr>
          <w:trHeight w:val="180"/>
        </w:trPr>
        <w:tc>
          <w:tcPr>
            <w:tcW w:w="990" w:type="dxa"/>
            <w:vMerge/>
            <w:tcBorders>
              <w:top w:sz="0"/>
              <w:left w:val="nil" w:sz="0"/>
              <w:bottom w:val="single" w:sz="0"/>
              <w:right w:sz="0"/>
            </w:tcBorders>
            <w:tcMar/>
            <w:vAlign w:val="center"/>
          </w:tcPr>
          <w:p w14:paraId="6F426E79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F2AC70C" w14:textId="5DBAC4A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During week 6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F287518" w14:textId="0BF11408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3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EDBEEFC" w14:textId="3EAFB9E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65.5, 76.4) 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40AE9A17" w14:textId="207BA6EA">
            <w:pPr>
              <w:spacing w:line="259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3 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12594FD" w14:textId="2C083B6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(65.5, 80.0)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1AC80E16" w14:textId="3A3DEEE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0CC2E46B" w14:textId="10DD724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</w:tr>
      <w:tr w:rsidR="2CE1AD1B" w:rsidTr="2CE1AD1B" w14:paraId="4F1037C8">
        <w:trPr>
          <w:trHeight w:val="180"/>
        </w:trPr>
        <w:tc>
          <w:tcPr>
            <w:tcW w:w="5115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91FB505" w14:textId="774D89E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Interaction treatment*time effect 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26D1CC3F" w14:textId="4EA2BD6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 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5D64282F" w14:textId="4D4CF93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0.33  </w:t>
            </w:r>
          </w:p>
        </w:tc>
      </w:tr>
      <w:tr w:rsidR="2CE1AD1B" w:rsidTr="2CE1AD1B" w14:paraId="338B5BAE">
        <w:trPr>
          <w:trHeight w:val="180"/>
        </w:trPr>
        <w:tc>
          <w:tcPr>
            <w:tcW w:w="5115" w:type="dxa"/>
            <w:gridSpan w:val="6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38CE16F1" w14:textId="6F325B9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Overall treatment effect 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87CA6C9" w14:textId="1244CF7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2.29 (0.83,3.75) 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CE1AD1B" w:rsidP="2CE1AD1B" w:rsidRDefault="2CE1AD1B" w14:paraId="7E6B5C69" w14:textId="4EA3749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CE1AD1B" w:rsidR="2CE1AD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0.002  </w:t>
            </w:r>
          </w:p>
        </w:tc>
      </w:tr>
    </w:tbl>
    <w:p w:rsidR="40CC7217" w:rsidP="2CE1AD1B" w:rsidRDefault="40CC7217" w14:paraId="11E63BB8" w14:textId="4CB4ED96">
      <w:pPr>
        <w:spacing w:after="160" w:line="259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 </w:t>
      </w:r>
      <w:r>
        <w:tab/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 </w:t>
      </w:r>
    </w:p>
    <w:p w:rsidR="40CC7217" w:rsidP="2CE1AD1B" w:rsidRDefault="40CC7217" w14:paraId="67CD078F" w14:textId="652F27CD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Supplementary Table 7 ICFS EMA analysis - Five subscales were created according to the validated subscales used to score the ICFS in each participant group</w:t>
      </w:r>
      <w:r w:rsidRPr="2CE1AD1B" w:rsidR="6CB30BE2">
        <w:rPr>
          <w:rFonts w:ascii="Open Sans" w:hAnsi="Open Sans" w:eastAsia="Open Sans" w:cs="Open Sans"/>
          <w:b w:val="0"/>
          <w:bCs w:val="0"/>
          <w:i w:val="0"/>
          <w:iCs w:val="0"/>
          <w:caps w:val="0"/>
          <w:smallCaps w:val="0"/>
          <w:noProof w:val="0"/>
          <w:color w:val="1C1D1E"/>
          <w:sz w:val="21"/>
          <w:szCs w:val="21"/>
          <w:lang w:val="en-US"/>
        </w:rPr>
        <w:t xml:space="preserve"> [</w:t>
      </w:r>
      <w:r w:rsidRPr="2CE1AD1B" w:rsidR="6CB30BE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5</w:t>
      </w:r>
      <w:r w:rsidRPr="2CE1AD1B" w:rsidR="6CB30BE2">
        <w:rPr>
          <w:rFonts w:ascii="Open Sans" w:hAnsi="Open Sans" w:eastAsia="Open Sans" w:cs="Open Sans"/>
          <w:b w:val="0"/>
          <w:bCs w:val="0"/>
          <w:i w:val="0"/>
          <w:iCs w:val="0"/>
          <w:caps w:val="0"/>
          <w:smallCaps w:val="0"/>
          <w:noProof w:val="0"/>
          <w:color w:val="1C1D1E"/>
          <w:sz w:val="21"/>
          <w:szCs w:val="21"/>
          <w:lang w:val="en-US"/>
        </w:rPr>
        <w:t>]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. The subscale “vigour” was created from the following questionnaire items: “I feel energetic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”,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“I feel refreshed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”,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“I feel vigorous” and “I feel lively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”.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“Fatigue” was created from the following questionnaire items: “I feel drained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”,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“I quickly become tired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”,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“I feel worn out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”,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“My body feels heavy all over” and “I feel physically tired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”.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“Impact on concentration” was created from the following questionnaire items: “I am unable to concentrate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”,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“Right now tiredness means I have trouble paying attention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”,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“Right now tiredness means I am forgetful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”,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“Right now tiredness means my thoughts wander” and “Right now tiredness means I make more mistakes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”.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“Impact on motivation” was created from the following questionnaire items: “I have energy to do lots of things” (reverse-scored), “I have to restrict how much I do” and “I can’t get motivated/ do regular activities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”.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“Activity” was created from the following questionnaire items: “Right now I have energy to read a newspaper, book or watch TV”, “Right now I have energy to bath or wash”, “Right now I have energy to dress”, “Right now I have energy to do housework”, “Right now I have energy to cook”, “Right now I have energy to work”, “Right now I have energy to visit/ socialize with family/ friends”, “Right now I have energy to engage in leisure/ recreational activities”, “Right now I have energy to shop/ do errands”,  “Right now I have energy to walk” and “Right now I have energy to exercise (not walking)”. </w:t>
      </w:r>
    </w:p>
    <w:p w:rsidR="40CC7217" w:rsidP="2CE1AD1B" w:rsidRDefault="40CC7217" w14:paraId="5B3D4441" w14:textId="7BF76682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40CC7217" w:rsidP="2CE1AD1B" w:rsidRDefault="40CC7217" w14:paraId="1C174E68" w14:textId="58F010B0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40CC7217" w:rsidP="2CE1AD1B" w:rsidRDefault="40CC7217" w14:paraId="60F3929F" w14:textId="0645393D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Supplementary references </w:t>
      </w:r>
    </w:p>
    <w:p w:rsidR="40CC7217" w:rsidP="2CE1AD1B" w:rsidRDefault="40CC7217" w14:paraId="3ACE11EE" w14:textId="76713473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34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. Tabachnick, B. G., &amp; Fidell, L. S. (2007). Using Multivariate Statistics (5th ed.). New York: Allyn and Bacon. </w:t>
      </w:r>
    </w:p>
    <w:p w:rsidR="40CC7217" w:rsidP="2CE1AD1B" w:rsidRDefault="40CC7217" w14:paraId="016DAC39" w14:textId="40661EE9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35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. Ferguson, E., &amp; Cox, T. (1993). Exploratory factor analysis: A user’s guide. International Journal of Selection and Assessment, 1, 84-94. </w:t>
      </w:r>
    </w:p>
    <w:p w:rsidR="40CC7217" w:rsidP="2CE1AD1B" w:rsidRDefault="40CC7217" w14:paraId="4BC9B9F0" w14:textId="7495DE8C">
      <w:pPr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36</w:t>
      </w:r>
      <w:r w:rsidRPr="2CE1AD1B" w:rsidR="6CB30BE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. Kaiser, H. F. (1974). An index of factorial simplicity. Psychometrika, 39, 31–36. </w:t>
      </w:r>
    </w:p>
    <w:p w:rsidR="40CC7217" w:rsidP="2CE1AD1B" w:rsidRDefault="40CC7217" w14:paraId="21687DFD" w14:textId="49B79496">
      <w:pPr>
        <w:pStyle w:val="Normal"/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40CC7217" w:rsidP="40CC7217" w:rsidRDefault="40CC7217" w14:paraId="616E83A9" w14:textId="79853956">
      <w:pPr>
        <w:pStyle w:val="Normal"/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40CC7217" w:rsidP="40CC7217" w:rsidRDefault="40CC7217" w14:paraId="59E854E0" w14:textId="226766FD">
      <w:pPr>
        <w:pStyle w:val="Normal"/>
        <w:spacing w:after="160"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40CC7217" w:rsidP="40CC7217" w:rsidRDefault="40CC7217" w14:paraId="17EA92B2" w14:textId="03BE3823">
      <w:pPr>
        <w:pStyle w:val="Normal"/>
        <w:spacing w:after="160" w:line="259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40CC7217" w:rsidP="40CC7217" w:rsidRDefault="40CC7217" w14:paraId="1E1697CC" w14:textId="533A70C2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FF43"/>
    <w:rsid w:val="003BFF43"/>
    <w:rsid w:val="030EC860"/>
    <w:rsid w:val="06466922"/>
    <w:rsid w:val="0DB5ADF8"/>
    <w:rsid w:val="10007045"/>
    <w:rsid w:val="1DE96669"/>
    <w:rsid w:val="2260B1CC"/>
    <w:rsid w:val="2428997B"/>
    <w:rsid w:val="2CE1AD1B"/>
    <w:rsid w:val="35328038"/>
    <w:rsid w:val="3CCC7F62"/>
    <w:rsid w:val="3ED94C93"/>
    <w:rsid w:val="40CC7217"/>
    <w:rsid w:val="4F1E6EFD"/>
    <w:rsid w:val="51E9D4E5"/>
    <w:rsid w:val="56BD4608"/>
    <w:rsid w:val="57BC0A66"/>
    <w:rsid w:val="59F4E6CA"/>
    <w:rsid w:val="5B88E0E0"/>
    <w:rsid w:val="5D5888EF"/>
    <w:rsid w:val="63A478FB"/>
    <w:rsid w:val="66E642D8"/>
    <w:rsid w:val="6C81758B"/>
    <w:rsid w:val="6CB30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BFF43"/>
  <w15:chartTrackingRefBased/>
  <w15:docId w15:val="{B0F46CE8-49C1-44B2-8C31-E719F2A738C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1/relationships/people" Target="people.xml" Id="Raa5e50ca0400430e" /><Relationship Type="http://schemas.microsoft.com/office/2011/relationships/commentsExtended" Target="commentsExtended.xml" Id="Rea04e0d558514dba" /><Relationship Type="http://schemas.microsoft.com/office/2016/09/relationships/commentsIds" Target="commentsIds.xml" Id="Re2fb649cef8d4821" /><Relationship Type="http://schemas.openxmlformats.org/officeDocument/2006/relationships/hyperlink" Target="https://nist.mni.mcgill.ca/icbm-152lin/" TargetMode="External" Id="R72061a2dddc84f10" /><Relationship Type="http://schemas.openxmlformats.org/officeDocument/2006/relationships/hyperlink" Target="https://fsl.fmrib.ox.ac.uk/fsl/fslwiki" TargetMode="External" Id="R49088ebbe1504a3d" /><Relationship Type="http://schemas.openxmlformats.org/officeDocument/2006/relationships/hyperlink" Target="https://www.fil.ion.ucl.ac.uk/spm/" TargetMode="External" Id="Rfb2bcafaf3ea44a0" /><Relationship Type="http://schemas.openxmlformats.org/officeDocument/2006/relationships/hyperlink" Target="https://ukc-word-edit.officeapps.live.com/we/wordeditorframe.aspx?ui=en%2DUS&amp;rs=en%2DUS&amp;wopisrc=https%3A%2F%2Fuob-my.sharepoint.com%2Fpersonal%2Fnsgmr_bristol_ac_uk%2F_vti_bin%2Fwopi.ashx%2Ffiles%2F75101c3bb5c54392a036bd50cc21e67e&amp;wdenableroaming=1&amp;mscc=1&amp;wdodb=1&amp;hid=16FF21A0-7060-3000-BC24-4A9724E14DFD&amp;wdorigin=Other&amp;jsapi=1&amp;jsapiver=v1&amp;newsession=1&amp;corrid=cbec3556-8e6f-4fd6-8cc6-f0b86e315089&amp;usid=cbec3556-8e6f-4fd6-8cc6-f0b86e315089&amp;sftc=1&amp;mtf=1&amp;sfp=1&amp;instantedit=1&amp;wopicomplete=1&amp;wdredirectionreason=Unified_SingleFlush&amp;rct=Medium&amp;ctp=LeastProtected" TargetMode="External" Id="R283de3a0b69f432c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7-12T12:27:17.6197756Z</dcterms:created>
  <dcterms:modified xsi:type="dcterms:W3CDTF">2023-07-12T16:51:13.6678444Z</dcterms:modified>
  <dc:creator>Georgina Russell</dc:creator>
  <lastModifiedBy>Georgina Russell</lastModifiedBy>
</coreProperties>
</file>